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97CE3" w14:textId="6985D8DC" w:rsidR="00355F08" w:rsidRDefault="00355F08" w:rsidP="00570D0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1 Text</w:t>
      </w:r>
    </w:p>
    <w:p w14:paraId="4EDD6C74" w14:textId="77777777" w:rsidR="00953D15" w:rsidRPr="00FE0BA9" w:rsidRDefault="00953D15" w:rsidP="00570D0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A9DC4C" w14:textId="18F8B3A6" w:rsidR="00144DFE" w:rsidRPr="00FE0BA9" w:rsidRDefault="00144DFE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E0BA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iquid Chromatography Tandem Mass Spectrometry </w:t>
      </w:r>
      <w:r w:rsidR="00B1722A" w:rsidRPr="00FE0BA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LC-MS/MS) </w:t>
      </w:r>
      <w:r w:rsidRPr="00FE0BA9">
        <w:rPr>
          <w:rFonts w:ascii="Arial" w:hAnsi="Arial" w:cs="Arial"/>
          <w:b/>
          <w:bCs/>
          <w:color w:val="000000" w:themeColor="text1"/>
          <w:sz w:val="22"/>
          <w:szCs w:val="22"/>
        </w:rPr>
        <w:t>methodology</w:t>
      </w:r>
    </w:p>
    <w:p w14:paraId="089DF3CA" w14:textId="77777777" w:rsidR="00144DFE" w:rsidRPr="00FE0BA9" w:rsidRDefault="00144DFE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5D8B750" w14:textId="676D9577" w:rsidR="00144DFE" w:rsidRPr="00FE0BA9" w:rsidRDefault="00144DFE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E0BA9">
        <w:rPr>
          <w:rFonts w:ascii="Arial" w:hAnsi="Arial" w:cs="Arial"/>
          <w:b/>
          <w:bCs/>
          <w:color w:val="000000" w:themeColor="text1"/>
          <w:sz w:val="22"/>
          <w:szCs w:val="22"/>
        </w:rPr>
        <w:t>Sample preparation</w:t>
      </w:r>
    </w:p>
    <w:p w14:paraId="720BEC9D" w14:textId="77777777" w:rsidR="00144DFE" w:rsidRPr="00FE0BA9" w:rsidRDefault="00144DFE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4CB24C3" w14:textId="3FD47C4A" w:rsidR="00144DFE" w:rsidRPr="00FE0BA9" w:rsidRDefault="00144DFE" w:rsidP="00FE0BA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E0BA9">
        <w:rPr>
          <w:rFonts w:ascii="Arial" w:hAnsi="Arial" w:cs="Arial"/>
          <w:color w:val="000000" w:themeColor="text1"/>
          <w:sz w:val="22"/>
          <w:szCs w:val="22"/>
        </w:rPr>
        <w:t>Samples were subjected to enzymatic digestion with trypsin overnight at 37°C. After digestion, the supernatant was pipetted into a sample vial and loaded onto an autosampler for automated LC-MS/MS analysis.</w:t>
      </w:r>
    </w:p>
    <w:p w14:paraId="004E069D" w14:textId="77777777" w:rsidR="00144DFE" w:rsidRPr="00FE0BA9" w:rsidRDefault="00144DFE" w:rsidP="00FE0BA9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C606A3C" w14:textId="77777777" w:rsidR="00144DFE" w:rsidRPr="00FE0BA9" w:rsidRDefault="00144DFE" w:rsidP="00FE0BA9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FE0BA9">
        <w:rPr>
          <w:rFonts w:ascii="Arial" w:hAnsi="Arial" w:cs="Arial"/>
          <w:b/>
          <w:color w:val="000000" w:themeColor="text1"/>
          <w:sz w:val="22"/>
          <w:szCs w:val="22"/>
        </w:rPr>
        <w:t>LC-MS/MS</w:t>
      </w:r>
    </w:p>
    <w:p w14:paraId="29D8584A" w14:textId="77777777" w:rsidR="00144DFE" w:rsidRPr="00FE0BA9" w:rsidRDefault="00144DFE" w:rsidP="00FE0BA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9716B11" w14:textId="4EE55C1E" w:rsidR="00FE0BA9" w:rsidRPr="00FE0BA9" w:rsidRDefault="00FE0BA9" w:rsidP="00FE0BA9">
      <w:pPr>
        <w:spacing w:line="276" w:lineRule="auto"/>
        <w:jc w:val="both"/>
        <w:rPr>
          <w:rFonts w:ascii="Arial" w:eastAsiaTheme="minorHAnsi" w:hAnsi="Arial" w:cs="Arial"/>
          <w:sz w:val="22"/>
          <w:szCs w:val="22"/>
        </w:rPr>
      </w:pPr>
      <w:r w:rsidRPr="00FE0BA9">
        <w:rPr>
          <w:rFonts w:ascii="Arial" w:eastAsiaTheme="minorHAnsi" w:hAnsi="Arial" w:cs="Arial"/>
          <w:sz w:val="22"/>
          <w:szCs w:val="22"/>
        </w:rPr>
        <w:t xml:space="preserve">All LC-MS/MS experiments were performed using a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Dionex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Ultimate 3000 RSLC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nanoUPLC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(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Thermo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Fisher Scientific Inc, Waltham, MA, USA) system and a Q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Exactive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Orbitrap mass spectrometer (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Thermo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Fisher Scientific Inc, Waltham, MA, USA). Separation of peptides was performed by reverse-phase chromatography at a flow rate of 300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nL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/min and a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Thermo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Scientific reverse-phase nano Easy-spray column (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Thermo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Scientific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PepMap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C18, 2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FE0BA9">
        <w:rPr>
          <w:rFonts w:ascii="Arial" w:eastAsiaTheme="minorHAnsi" w:hAnsi="Arial" w:cs="Arial"/>
          <w:sz w:val="22"/>
          <w:szCs w:val="22"/>
        </w:rPr>
        <w:sym w:font="Symbol" w:char="F06D"/>
      </w:r>
      <w:r w:rsidRPr="00FE0BA9">
        <w:rPr>
          <w:rFonts w:ascii="Arial" w:eastAsiaTheme="minorHAnsi" w:hAnsi="Arial" w:cs="Arial"/>
          <w:sz w:val="22"/>
          <w:szCs w:val="22"/>
        </w:rPr>
        <w:t>m particle size, 100A pore size, 75</w:t>
      </w:r>
      <w:r w:rsidRPr="00FE0BA9">
        <w:rPr>
          <w:rFonts w:ascii="Arial" w:eastAsiaTheme="minorHAnsi" w:hAnsi="Arial" w:cs="Arial"/>
          <w:sz w:val="22"/>
          <w:szCs w:val="22"/>
        </w:rPr>
        <w:t xml:space="preserve"> </w:t>
      </w:r>
      <w:r w:rsidRPr="00FE0BA9">
        <w:rPr>
          <w:rFonts w:ascii="Arial" w:eastAsiaTheme="minorHAnsi" w:hAnsi="Arial" w:cs="Arial"/>
          <w:sz w:val="22"/>
          <w:szCs w:val="22"/>
        </w:rPr>
        <w:sym w:font="Symbol" w:char="F06D"/>
      </w:r>
      <w:r w:rsidRPr="00FE0BA9">
        <w:rPr>
          <w:rFonts w:ascii="Arial" w:eastAsiaTheme="minorHAnsi" w:hAnsi="Arial" w:cs="Arial"/>
          <w:sz w:val="22"/>
          <w:szCs w:val="22"/>
        </w:rPr>
        <w:t xml:space="preserve">m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i.d.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x 50</w:t>
      </w:r>
      <w:r>
        <w:rPr>
          <w:rFonts w:ascii="Arial" w:eastAsiaTheme="minorHAnsi" w:hAnsi="Arial" w:cs="Arial"/>
          <w:sz w:val="22"/>
          <w:szCs w:val="22"/>
        </w:rPr>
        <w:t xml:space="preserve"> </w:t>
      </w:r>
      <w:r w:rsidRPr="00FE0BA9">
        <w:rPr>
          <w:rFonts w:ascii="Arial" w:eastAsiaTheme="minorHAnsi" w:hAnsi="Arial" w:cs="Arial"/>
          <w:sz w:val="22"/>
          <w:szCs w:val="22"/>
        </w:rPr>
        <w:t>cm length). Peptides were loaded onto a pre-column (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Thermo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Scientific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PepMap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100 C18, 5</w:t>
      </w:r>
      <w:r w:rsidRPr="00FE0BA9">
        <w:rPr>
          <w:rFonts w:ascii="Arial" w:eastAsiaTheme="minorHAnsi" w:hAnsi="Arial" w:cs="Arial"/>
          <w:sz w:val="22"/>
          <w:szCs w:val="22"/>
        </w:rPr>
        <w:t xml:space="preserve"> </w:t>
      </w:r>
      <w:r w:rsidRPr="00FE0BA9">
        <w:rPr>
          <w:rFonts w:ascii="Arial" w:eastAsiaTheme="minorHAnsi" w:hAnsi="Arial" w:cs="Arial"/>
          <w:sz w:val="22"/>
          <w:szCs w:val="22"/>
        </w:rPr>
        <w:sym w:font="Symbol" w:char="F06D"/>
      </w:r>
      <w:r w:rsidRPr="00FE0BA9">
        <w:rPr>
          <w:rFonts w:ascii="Arial" w:eastAsiaTheme="minorHAnsi" w:hAnsi="Arial" w:cs="Arial"/>
          <w:sz w:val="22"/>
          <w:szCs w:val="22"/>
        </w:rPr>
        <w:t>m particle size, 100A pore size, 300</w:t>
      </w:r>
      <w:r w:rsidRPr="00FE0BA9">
        <w:rPr>
          <w:rFonts w:ascii="Arial" w:eastAsiaTheme="minorHAnsi" w:hAnsi="Arial" w:cs="Arial"/>
          <w:sz w:val="22"/>
          <w:szCs w:val="22"/>
        </w:rPr>
        <w:t xml:space="preserve"> </w:t>
      </w:r>
      <w:r w:rsidRPr="00FE0BA9">
        <w:rPr>
          <w:rFonts w:ascii="Arial" w:eastAsiaTheme="minorHAnsi" w:hAnsi="Arial" w:cs="Arial"/>
          <w:sz w:val="22"/>
          <w:szCs w:val="22"/>
        </w:rPr>
        <w:sym w:font="Symbol" w:char="F06D"/>
      </w:r>
      <w:r w:rsidRPr="00FE0BA9">
        <w:rPr>
          <w:rFonts w:ascii="Arial" w:eastAsiaTheme="minorHAnsi" w:hAnsi="Arial" w:cs="Arial"/>
          <w:sz w:val="22"/>
          <w:szCs w:val="22"/>
        </w:rPr>
        <w:t xml:space="preserve">m </w:t>
      </w:r>
      <w:proofErr w:type="spellStart"/>
      <w:r w:rsidRPr="00FE0BA9">
        <w:rPr>
          <w:rFonts w:ascii="Arial" w:eastAsiaTheme="minorHAnsi" w:hAnsi="Arial" w:cs="Arial"/>
          <w:sz w:val="22"/>
          <w:szCs w:val="22"/>
        </w:rPr>
        <w:t>i.d.</w:t>
      </w:r>
      <w:proofErr w:type="spellEnd"/>
      <w:r w:rsidRPr="00FE0BA9">
        <w:rPr>
          <w:rFonts w:ascii="Arial" w:eastAsiaTheme="minorHAnsi" w:hAnsi="Arial" w:cs="Arial"/>
          <w:sz w:val="22"/>
          <w:szCs w:val="22"/>
        </w:rPr>
        <w:t xml:space="preserve"> x 5mm length) from the Ultimate 3000 autosampler with 0.1% formic acid for 3 minutes at a flow rate of 15 </w:t>
      </w:r>
      <w:r w:rsidRPr="00FE0BA9">
        <w:rPr>
          <w:rFonts w:ascii="Arial" w:eastAsiaTheme="minorHAnsi" w:hAnsi="Arial" w:cs="Arial"/>
          <w:sz w:val="22"/>
          <w:szCs w:val="22"/>
        </w:rPr>
        <w:sym w:font="Symbol" w:char="F06D"/>
      </w:r>
      <w:r w:rsidRPr="00FE0BA9">
        <w:rPr>
          <w:rFonts w:ascii="Arial" w:eastAsiaTheme="minorHAnsi" w:hAnsi="Arial" w:cs="Arial"/>
          <w:sz w:val="22"/>
          <w:szCs w:val="22"/>
        </w:rPr>
        <w:t>L/min. After this period, the column valve was switched to allow elution of peptides from the pre-column onto the analytical column. Solvent A was water + 0.1% formic acid and solvent B was 80% acetonitrile, 20% water + 0.1% formic acid. The linear gradient employed was 2-40% B in 40 minutes.  Further wash and equilibration steps gave a total run time of 60 minutes.</w:t>
      </w:r>
    </w:p>
    <w:p w14:paraId="5F2514AF" w14:textId="77777777" w:rsidR="00FE0BA9" w:rsidRPr="00FE0BA9" w:rsidRDefault="00FE0BA9" w:rsidP="00FE0BA9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C976F8B" w14:textId="77777777" w:rsidR="00FE0BA9" w:rsidRPr="00FE0BA9" w:rsidRDefault="00FE0BA9" w:rsidP="00FE0BA9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E0BA9">
        <w:rPr>
          <w:rFonts w:ascii="Arial" w:hAnsi="Arial" w:cs="Arial"/>
          <w:sz w:val="22"/>
          <w:szCs w:val="22"/>
        </w:rPr>
        <w:t>The LC eluant was sprayed into the mass spectrometer by means of an Easy-Spray source (</w:t>
      </w:r>
      <w:proofErr w:type="spellStart"/>
      <w:r w:rsidRPr="00FE0BA9">
        <w:rPr>
          <w:rFonts w:ascii="Arial" w:hAnsi="Arial" w:cs="Arial"/>
          <w:sz w:val="22"/>
          <w:szCs w:val="22"/>
        </w:rPr>
        <w:t>Thermo</w:t>
      </w:r>
      <w:proofErr w:type="spellEnd"/>
      <w:r w:rsidRPr="00FE0BA9">
        <w:rPr>
          <w:rFonts w:ascii="Arial" w:hAnsi="Arial" w:cs="Arial"/>
          <w:sz w:val="22"/>
          <w:szCs w:val="22"/>
        </w:rPr>
        <w:t xml:space="preserve"> Fisher Scientific Inc.). All </w:t>
      </w:r>
      <w:r w:rsidRPr="00FE0BA9">
        <w:rPr>
          <w:rFonts w:ascii="Arial" w:hAnsi="Arial" w:cs="Arial"/>
          <w:i/>
          <w:sz w:val="22"/>
          <w:szCs w:val="22"/>
        </w:rPr>
        <w:t>m/z</w:t>
      </w:r>
      <w:r w:rsidRPr="00FE0BA9">
        <w:rPr>
          <w:rFonts w:ascii="Arial" w:hAnsi="Arial" w:cs="Arial"/>
          <w:sz w:val="22"/>
          <w:szCs w:val="22"/>
        </w:rPr>
        <w:t xml:space="preserve"> values of eluting ions were measured in an Orbitrap mass </w:t>
      </w:r>
      <w:proofErr w:type="spellStart"/>
      <w:r w:rsidRPr="00FE0BA9">
        <w:rPr>
          <w:rFonts w:ascii="Arial" w:hAnsi="Arial" w:cs="Arial"/>
          <w:sz w:val="22"/>
          <w:szCs w:val="22"/>
        </w:rPr>
        <w:t>analyzer</w:t>
      </w:r>
      <w:proofErr w:type="spellEnd"/>
      <w:r w:rsidRPr="00FE0BA9">
        <w:rPr>
          <w:rFonts w:ascii="Arial" w:hAnsi="Arial" w:cs="Arial"/>
          <w:sz w:val="22"/>
          <w:szCs w:val="22"/>
        </w:rPr>
        <w:t xml:space="preserve">, set at a resolution of 35000 and was scanned between </w:t>
      </w:r>
      <w:r w:rsidRPr="00FE0BA9">
        <w:rPr>
          <w:rFonts w:ascii="Arial" w:hAnsi="Arial" w:cs="Arial"/>
          <w:i/>
          <w:sz w:val="22"/>
          <w:szCs w:val="22"/>
        </w:rPr>
        <w:t xml:space="preserve">m/z </w:t>
      </w:r>
      <w:r w:rsidRPr="00FE0BA9">
        <w:rPr>
          <w:rFonts w:ascii="Arial" w:hAnsi="Arial" w:cs="Arial"/>
          <w:sz w:val="22"/>
          <w:szCs w:val="22"/>
        </w:rPr>
        <w:t>380-1500. Data dependent scans (Top 20) were employed to automatically isolate and generate fragment ions by higher energy collisional dissociation (HCD, NCE:26%) in the HCD collision cell and measurement of the resulting fragment ions was performed in the orbitrap analyser, set at a resolution of 17500.  Singly charged ions and ions with unassigned charge states were excluded from being selected for MS/MS and a dynamic exclusion window of 20 seconds was employed.</w:t>
      </w:r>
    </w:p>
    <w:p w14:paraId="25D5F3EF" w14:textId="77777777" w:rsidR="00144DFE" w:rsidRPr="004927DE" w:rsidRDefault="00144DFE" w:rsidP="00FE0BA9">
      <w:pPr>
        <w:pStyle w:val="NormalWeb"/>
        <w:kinsoku w:val="0"/>
        <w:overflowPunct w:val="0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</w:pPr>
    </w:p>
    <w:p w14:paraId="700B55CE" w14:textId="77777777" w:rsidR="00144DFE" w:rsidRPr="00657A1C" w:rsidRDefault="00144DFE" w:rsidP="008E3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252EBF9" w14:textId="32338879" w:rsidR="00051588" w:rsidRPr="00657A1C" w:rsidRDefault="00051588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57A1C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7E075BB3" w14:textId="77777777" w:rsidR="00051588" w:rsidRPr="00657A1C" w:rsidRDefault="00051588" w:rsidP="008E3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DFE5069" w14:textId="2FA6F006" w:rsidR="0018361E" w:rsidRPr="00657A1C" w:rsidRDefault="0018361E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57A1C">
        <w:rPr>
          <w:rFonts w:ascii="Arial" w:hAnsi="Arial" w:cs="Arial"/>
          <w:b/>
          <w:bCs/>
          <w:color w:val="000000" w:themeColor="text1"/>
          <w:sz w:val="22"/>
          <w:szCs w:val="22"/>
        </w:rPr>
        <w:t>Sequencing and multiple sequence alignment of ShTAL5 expression vector Sanger sequence results</w:t>
      </w:r>
    </w:p>
    <w:p w14:paraId="248F6B42" w14:textId="77777777" w:rsidR="0018361E" w:rsidRPr="00657A1C" w:rsidRDefault="0018361E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67583C3" w14:textId="3A10BAF2" w:rsidR="00823B3A" w:rsidRPr="00657A1C" w:rsidRDefault="00823B3A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657A1C">
        <w:rPr>
          <w:rFonts w:ascii="Arial" w:hAnsi="Arial" w:cs="Arial"/>
          <w:color w:val="000000" w:themeColor="text1"/>
          <w:sz w:val="22"/>
          <w:szCs w:val="22"/>
        </w:rPr>
        <w:t xml:space="preserve">Multiple sequence alignment of ShTAL5 </w:t>
      </w:r>
      <w:r w:rsidR="00B25A90" w:rsidRPr="00657A1C">
        <w:rPr>
          <w:rFonts w:ascii="Arial" w:hAnsi="Arial" w:cs="Arial"/>
          <w:color w:val="000000" w:themeColor="text1"/>
          <w:sz w:val="22"/>
          <w:szCs w:val="22"/>
        </w:rPr>
        <w:t xml:space="preserve">(version 1 and version </w:t>
      </w:r>
      <w:r w:rsidR="005639ED" w:rsidRPr="00657A1C">
        <w:rPr>
          <w:rFonts w:ascii="Arial" w:hAnsi="Arial" w:cs="Arial"/>
          <w:color w:val="000000" w:themeColor="text1"/>
          <w:sz w:val="22"/>
          <w:szCs w:val="22"/>
        </w:rPr>
        <w:t>3</w:t>
      </w:r>
      <w:r w:rsidR="00B25A90" w:rsidRPr="00657A1C">
        <w:rPr>
          <w:rFonts w:ascii="Arial" w:hAnsi="Arial" w:cs="Arial"/>
          <w:color w:val="000000" w:themeColor="text1"/>
          <w:sz w:val="22"/>
          <w:szCs w:val="22"/>
        </w:rPr>
        <w:t xml:space="preserve"> genome annotation) 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 xml:space="preserve">cDNA sequences with SmTAL5, SmTAL6 and results from Sanger sequencing </w:t>
      </w:r>
      <w:r w:rsidR="00521C31" w:rsidRPr="00657A1C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>ShTAL5-pGEX expression vector, performed in CLUSTAL O</w:t>
      </w:r>
      <w:r w:rsidR="005F4A19" w:rsidRPr="00657A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>(1.2.4)</w:t>
      </w:r>
      <w:r w:rsidR="0085503D" w:rsidRPr="00657A1C">
        <w:rPr>
          <w:rFonts w:ascii="Arial" w:hAnsi="Arial" w:cs="Arial"/>
          <w:color w:val="000000" w:themeColor="text1"/>
          <w:sz w:val="22"/>
          <w:szCs w:val="22"/>
        </w:rPr>
        <w:t>.</w:t>
      </w:r>
      <w:r w:rsidR="00C16C94" w:rsidRPr="00657A1C">
        <w:rPr>
          <w:rFonts w:ascii="Arial" w:hAnsi="Arial" w:cs="Arial"/>
          <w:color w:val="000000" w:themeColor="text1"/>
          <w:sz w:val="22"/>
          <w:szCs w:val="22"/>
        </w:rPr>
        <w:t xml:space="preserve"> ShTAL5 V3.0 sequence truncated at 567 nucleotides.</w:t>
      </w:r>
    </w:p>
    <w:p w14:paraId="7AE93FF0" w14:textId="77777777" w:rsidR="008E39CF" w:rsidRPr="00657A1C" w:rsidRDefault="008E39CF" w:rsidP="008E3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7A8DF71A" w14:textId="77777777" w:rsidR="005639ED" w:rsidRPr="00657A1C" w:rsidRDefault="005639ED" w:rsidP="00563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3"/>
          <w:szCs w:val="13"/>
        </w:rPr>
      </w:pPr>
    </w:p>
    <w:p w14:paraId="334D9C61" w14:textId="77777777" w:rsidR="005639ED" w:rsidRPr="00657A1C" w:rsidRDefault="005639ED" w:rsidP="00563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3"/>
          <w:szCs w:val="13"/>
        </w:rPr>
      </w:pPr>
    </w:p>
    <w:p w14:paraId="3835AAB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---------------------------------ATGTATCAACAAAATGAGACAATTAC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7</w:t>
      </w:r>
    </w:p>
    <w:p w14:paraId="7DE41469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ATGGAACCATTTGTTAATATTTTTTTTGCTATAGATGAGCAACAGAATGAAACAATTAC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60</w:t>
      </w:r>
    </w:p>
    <w:p w14:paraId="31EFF4B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ATGGAACCATTTGTTAATATATTTTTTGCGATAGATGAGCAACAAAATGAGACAATTAC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60</w:t>
      </w:r>
    </w:p>
    <w:p w14:paraId="5D8C9C0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ATGGAACCATTTGTTAATATATTTTTTGCGATAGATGAGCAACAAAATGAGACAATTAC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60</w:t>
      </w:r>
    </w:p>
    <w:p w14:paraId="764B6AB2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                                 .:  * *****.*****.*********</w:t>
      </w:r>
    </w:p>
    <w:p w14:paraId="464935E9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01A6003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AGAGATGAATTGAGACGTTATGTAAAGCACAATCATTTAGATGAAGGGATGATAACGA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87</w:t>
      </w:r>
    </w:p>
    <w:p w14:paraId="586400C5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AGAGATGAACTGAGACGTTATGTAAAACATAATCATTTAGATGAAGGGATGATAACGA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20</w:t>
      </w:r>
    </w:p>
    <w:p w14:paraId="0F7E72E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AGAGATGAATTGAGACGTTATGTAAAGCACAATCATTTAGATGAAGGGATGATAACGA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20</w:t>
      </w:r>
    </w:p>
    <w:p w14:paraId="010A544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AGAGATGAATTGAGACGTTATGTAAAGCACAATCATTTAGATGAAGGGATGATAACGA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20</w:t>
      </w:r>
    </w:p>
    <w:p w14:paraId="04509552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******* ****************.** ******************************</w:t>
      </w:r>
    </w:p>
    <w:p w14:paraId="227D16A0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33D9C110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TGGCAAGCATTATTTGATCCAACAAATACTGGTATTATAACATTTCAAAAATTTTGT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47</w:t>
      </w:r>
    </w:p>
    <w:p w14:paraId="43D0618F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TGGCAATCATTATTCGATCCAACAAATAGTGGTATTATAACATTTCAAAAATTTTGT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80</w:t>
      </w:r>
    </w:p>
    <w:p w14:paraId="2C3B8BDF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TGGCAAGCATTATTTGATCCAACAAATACTGGTATTATAACATTTCAAAAATTTTGT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80</w:t>
      </w:r>
    </w:p>
    <w:p w14:paraId="0371AECD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TGGCAAGCATTATTTGATCCAACAAATACTGGTATTATAACATTTCAAAAATTTTGT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80</w:t>
      </w:r>
    </w:p>
    <w:p w14:paraId="3B4B9835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**** ******* ************* *******************************</w:t>
      </w:r>
    </w:p>
    <w:p w14:paraId="5E1B09C3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4E5255E1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GTCCTCGGTGTAAAACCGGAACAAGCACGTACTCTTCGGAAGAGTGTTGTCAATAACC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07</w:t>
      </w:r>
    </w:p>
    <w:p w14:paraId="47B582FD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GTCCTCGGTGTCAAACCGGAACAAGCACGTACTCTTCGGAAGAGTGTTATCAATAACC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40</w:t>
      </w:r>
    </w:p>
    <w:p w14:paraId="196EED1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GTCCTCGGTGTAAAACCGGAACAAGCACGTACTCTTCGGAAGAGTGTTGTCAATAACC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40</w:t>
      </w:r>
    </w:p>
    <w:p w14:paraId="4F8B5D22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GTCCTCGGTGTAAAACCGGAACAAGCACGTACTCTTCGGAAGAGTGTTGTCAATAACCG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40</w:t>
      </w:r>
    </w:p>
    <w:p w14:paraId="3080B4E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*********.************************************.***********</w:t>
      </w:r>
    </w:p>
    <w:p w14:paraId="54A8A35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648EF487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CCACTGCCGAAAGATTTACAAATAATCTCCCAAAATATGTCACCAGAAGATCAATTC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67</w:t>
      </w:r>
    </w:p>
    <w:p w14:paraId="5B47DA8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CCACTGCCGAAAGATTTACAAATAATCTCACAAAATATGTCATCAGAAGATCAATTC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00</w:t>
      </w:r>
    </w:p>
    <w:p w14:paraId="6E972DB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CCACTGCCGAAAGATTTACAAATAATCTCCCAAAATATGTCACCAGAAGATCAATTC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00</w:t>
      </w:r>
    </w:p>
    <w:p w14:paraId="38C1493A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CCACTGCCGAAAGATTTACAAATAATCTCCCAAAATATGTCACCAGAAGATCAATTC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00</w:t>
      </w:r>
    </w:p>
    <w:p w14:paraId="6A23133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***************************.************ *****************</w:t>
      </w:r>
    </w:p>
    <w:p w14:paraId="5EA4A9A0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6E0C4300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ATATTTGAATTTGTTCGATCACTGTTAGATAAAAATTTATCAGGTCAAGATATGACA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27</w:t>
      </w:r>
    </w:p>
    <w:p w14:paraId="67735C12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ATATTTGAATTTGTTCGATCATTGTTAGATAAAAATTTATCAGTTCAAGATATGACA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60</w:t>
      </w:r>
    </w:p>
    <w:p w14:paraId="4FA00F28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ATATTTGAATTTGTTCGATCACTGTTAGATAAAAATTTATCAGGTCAAGATATGACA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60</w:t>
      </w:r>
    </w:p>
    <w:p w14:paraId="4A724B98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ATATTTGAATTTGTTCGATCACTGTTAGATAAAAATTTATCAGGTCAAGATATGACA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60</w:t>
      </w:r>
    </w:p>
    <w:p w14:paraId="1DCAECC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******************* ********************* ****************</w:t>
      </w:r>
    </w:p>
    <w:p w14:paraId="0CEB1B2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327CDD11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ATGATAAAACAATGGCTTGATAAGACATTCGACCCTTCATGGCATGTTGTTATAATC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87</w:t>
      </w:r>
    </w:p>
    <w:p w14:paraId="7B39965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ATGATAAAACAATGGCTTGATAAGACATTTGACCCTTCATGGCATGTTGTTATAATC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20</w:t>
      </w:r>
    </w:p>
    <w:p w14:paraId="6B4A48A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ATGATAAAACAATGGCTTGATAAGACATTCGACCCTTCATGGCATGTTGTTATAATC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20</w:t>
      </w:r>
    </w:p>
    <w:p w14:paraId="1BD2D510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ATGATAAAACAATGGCTTGATAAGACATTCGACCCTTCATGGCATGTTGTTATAATC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20</w:t>
      </w:r>
    </w:p>
    <w:p w14:paraId="024493EB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*************************** ******************************</w:t>
      </w:r>
    </w:p>
    <w:p w14:paraId="1BEB4E5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2D28A99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GGTTCATATTGGATATCGTATTCACATTTACCTGAACAATCTCTACAATTTCGATTGA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47</w:t>
      </w:r>
    </w:p>
    <w:p w14:paraId="0BFEAB6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GGCTCATATTGGATATCATATTCACATTTACCTGAACAATCTTTACAATTTCGATTGA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80</w:t>
      </w:r>
    </w:p>
    <w:p w14:paraId="44021B9B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GGTTCATATTGGATATCGTATTCACATTTACCTGAACAATCTCTACAATTTCGATTGA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80</w:t>
      </w:r>
    </w:p>
    <w:p w14:paraId="1FE9E1F3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GGTTCATATTGGATATCGTATTCACATTTACCTGAACAATCTCTACAATTTCGATTGA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80</w:t>
      </w:r>
    </w:p>
    <w:p w14:paraId="6A8DFC8B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 **************.************************ *****************</w:t>
      </w:r>
    </w:p>
    <w:p w14:paraId="641E5575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7AC15818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GAAAAGTGTTATTTATTGTCTACGCAAAATACTTCGGATCCATTGGCCAGACACCATCTG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07</w:t>
      </w:r>
    </w:p>
    <w:p w14:paraId="665D94D1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GAAAAGTGTTATTTAGTAT-GGCGCACAC-----CTA-AACATTGA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19</w:t>
      </w:r>
    </w:p>
    <w:p w14:paraId="2F22F8C2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GAAAAGTGTTATTTAGTTT-GGCGCACAC-----CTA-AATATTGA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19</w:t>
      </w:r>
    </w:p>
    <w:p w14:paraId="6BADF45B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GAAAAGTGTTATTTAGTTT-GGCGCACAC-----CTA-AATATTGA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19</w:t>
      </w:r>
    </w:p>
    <w:p w14:paraId="0B8424A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*************** * *  .****.*.     * . :. ****.              </w:t>
      </w:r>
    </w:p>
    <w:p w14:paraId="677EA2D5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0039BDD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  CAACAACCTACTGTAAGAGAGAAGAAACTAGATCCCAGAGGAGGAAGAAATCAGGAAG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67</w:t>
      </w:r>
    </w:p>
    <w:p w14:paraId="4235A41F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5_Smp_195090             ----------------------------------------------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19</w:t>
      </w:r>
    </w:p>
    <w:p w14:paraId="1EE61521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1_MS3_05957           ----------------------------------------------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19</w:t>
      </w:r>
    </w:p>
    <w:p w14:paraId="7BC54902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expression_vector      ----------------------------------------------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519</w:t>
      </w:r>
    </w:p>
    <w:p w14:paraId="6BD3E5C4" w14:textId="23A4DA52" w:rsidR="0018361E" w:rsidRPr="00657A1C" w:rsidRDefault="0018361E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77868932" w14:textId="77777777" w:rsidR="0018361E" w:rsidRPr="00657A1C" w:rsidRDefault="0018361E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70806A7D" w14:textId="4008BB34" w:rsidR="005639ED" w:rsidRPr="00657A1C" w:rsidRDefault="005639E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A0299BA" w14:textId="40D03442" w:rsidR="00C16C94" w:rsidRPr="00657A1C" w:rsidRDefault="00C16C9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71B0F4" w14:textId="3A9E4679" w:rsidR="00C16C94" w:rsidRPr="00657A1C" w:rsidRDefault="00C16C9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50274E2" w14:textId="77777777" w:rsidR="00C16C94" w:rsidRPr="00657A1C" w:rsidRDefault="00C16C9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A437472" w14:textId="16619EAB" w:rsidR="00C16C94" w:rsidRPr="00657A1C" w:rsidRDefault="00C16C94" w:rsidP="00FE0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657A1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Multiple sequence alignment of ShTAL6 version 1 and ShTAL5 version 3 genome annotation cDNA sequences with SmTAL6, performed in CLUSTAL </w:t>
      </w:r>
      <w:r w:rsidR="00B1722A" w:rsidRPr="00657A1C">
        <w:rPr>
          <w:rFonts w:ascii="Arial" w:hAnsi="Arial" w:cs="Arial"/>
          <w:color w:val="000000" w:themeColor="text1"/>
          <w:sz w:val="22"/>
          <w:szCs w:val="22"/>
        </w:rPr>
        <w:t>O (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>1.2.4). ShTAL5 V3.0 sequence truncated, showing nucleotides 1201–16</w:t>
      </w:r>
      <w:r w:rsidR="00E54378" w:rsidRPr="00657A1C">
        <w:rPr>
          <w:rFonts w:ascii="Arial" w:hAnsi="Arial" w:cs="Arial"/>
          <w:color w:val="000000" w:themeColor="text1"/>
          <w:sz w:val="22"/>
          <w:szCs w:val="22"/>
        </w:rPr>
        <w:t>9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>7 only.</w:t>
      </w:r>
    </w:p>
    <w:p w14:paraId="719A16BA" w14:textId="68D71161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 w:themeColor="text1"/>
          <w:sz w:val="22"/>
          <w:szCs w:val="22"/>
        </w:rPr>
      </w:pPr>
    </w:p>
    <w:p w14:paraId="65DB8355" w14:textId="77777777" w:rsidR="00C16C94" w:rsidRPr="00657A1C" w:rsidRDefault="00C16C94" w:rsidP="00563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9E0FE0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-------------------------------ATGTTTAAT----GTTTGTAATTTTTCC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5</w:t>
      </w:r>
    </w:p>
    <w:p w14:paraId="777EF077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TTCGCCAAAGAGAATCATCTGGGTAATCGAATGGTTCAAAGATGGTTTGAGCTATTTTCG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260</w:t>
      </w:r>
    </w:p>
    <w:p w14:paraId="5BDC0AD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------------------------------ATGGTTCAAAGATGGTTTGAGCTATTTTCG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0</w:t>
      </w:r>
    </w:p>
    <w:p w14:paraId="23983BC3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                             : *** **:    *****:..*:*** *.</w:t>
      </w:r>
    </w:p>
    <w:p w14:paraId="22396C07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0FF20743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CTAATGTCATATGTACCAGTATCATTCTTCTCTTAATCCATACAAACCAT--ACTTTT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83</w:t>
      </w:r>
    </w:p>
    <w:p w14:paraId="530D4A17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GAAGAGACAACAA-AC------CAAATTACACTTAATA--------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291</w:t>
      </w:r>
    </w:p>
    <w:p w14:paraId="3FE0296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GAAGAGACAACAA-AC------CAAATTACACTTAATAAGTTTTTAAGTGTTCTAGGTG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83</w:t>
      </w:r>
    </w:p>
    <w:p w14:paraId="15A10E1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:*.:*:**:.:. **      **:: *:*:******.                      </w:t>
      </w:r>
    </w:p>
    <w:p w14:paraId="5EA74321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51C72599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TATATATTTTTATAGTGAAATAATACGAAGAAATACAACCCAACAGAATGCAGCATTGT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43</w:t>
      </w:r>
    </w:p>
    <w:p w14:paraId="5FFA4BE7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--------------ATGAAAAAATGCGAAGAAATACAATTCAACAACATTCAGCATTGT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337</w:t>
      </w:r>
    </w:p>
    <w:p w14:paraId="203EB749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TGCAAAAGAGGAATATGAAAAAATGCGAAGAAATACAATTCAACAACATTCAGCATTGT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43</w:t>
      </w:r>
    </w:p>
    <w:p w14:paraId="210A213F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              .*****:***.*************  *****..** **********</w:t>
      </w:r>
    </w:p>
    <w:p w14:paraId="1CAA2A6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472A8ECF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TAAACTTGGTTCAGATATTGAATACATTTCTGGTGATATGATGTTATCACAACAAAT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03</w:t>
      </w:r>
    </w:p>
    <w:p w14:paraId="46B574AA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TAAACTTGGCTCAGACATTGAATACATTTCTGGCGATATGATGTTACCACAACAAAT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397</w:t>
      </w:r>
    </w:p>
    <w:p w14:paraId="3A4972F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TAAACTTGGCTCAGACATTGAATACATTTCTGGCGATATGATGTTACCACAACAAAT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03</w:t>
      </w:r>
    </w:p>
    <w:p w14:paraId="2ECBC24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********* ***** ***************** ************ *************</w:t>
      </w:r>
    </w:p>
    <w:p w14:paraId="59E8C3C8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51ABAD0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TGTCACCAATGAGGCTAGAAAATTATATCAAGAATATAAATCTGAAAATAAGCTGTT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63</w:t>
      </w:r>
    </w:p>
    <w:p w14:paraId="421958BB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TGTCAGCAATGAAGCCAGAAAATTATATCAAGAATATGAATGCGACAATAAAATATC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457</w:t>
      </w:r>
    </w:p>
    <w:p w14:paraId="616DD573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TGTCAGCAATGAAGCCAGAAAATTATATCAAGAATATGAATGCGACAATAAAATATC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263</w:t>
      </w:r>
    </w:p>
    <w:p w14:paraId="4DA27C9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***** ******.** *********************.***  **.*****..*.* ***</w:t>
      </w:r>
    </w:p>
    <w:p w14:paraId="6D9352B9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47D96C2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TGCTACAAAGCTTAAAGAATTTCTAGATAAAACATTTGGCAGAGCGTGGCATGTTACGG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23</w:t>
      </w:r>
    </w:p>
    <w:p w14:paraId="7B180CFB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TGCTACAAAGCTTAAAGAATTTCTAGATAGAGCATTTGGTAGGTCATGGCATGTTACGG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517</w:t>
      </w:r>
    </w:p>
    <w:p w14:paraId="64B6E51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TGCTACAAAGCTTAAAGAATTTCTAGATAGAGCATTTGGTAGGTCATGGCATGTTACGG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23</w:t>
      </w:r>
    </w:p>
    <w:p w14:paraId="577F1FAF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*****************************.*.******* **. *.**************</w:t>
      </w:r>
    </w:p>
    <w:p w14:paraId="42EF5A3C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73658B95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GGTGGATGGTTCGTTTGCCAGTGCACATACAGAAGAAGTTAATACTTCATTCCATTTC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83</w:t>
      </w:r>
    </w:p>
    <w:p w14:paraId="19A8C087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AGTGGATGGTTCCTTTGCCAGTTCATATACACAAGAAGTTAATACTTCATTTCACTTT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577</w:t>
      </w:r>
    </w:p>
    <w:p w14:paraId="79EEB602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AGTGGATGGTTCCTTTGCCAGTTCATATACACAAGAAGTTAATACTTCATTTCACTTTAA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383</w:t>
      </w:r>
    </w:p>
    <w:p w14:paraId="55C9690E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.*********** ********* ** ***** ******************* ** ** **</w:t>
      </w:r>
    </w:p>
    <w:p w14:paraId="2AD02184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0DA2A038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AATGAAAAATCTTTGTTTTATTATATGGAAAACACCAGATTGTAGAAATGAATAA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38</w:t>
      </w:r>
    </w:p>
    <w:p w14:paraId="32E940F6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AATGAAAAATCTTTGTTATCTTATATGGAAAACACCAGAGTACATAGATGAATAATTGAT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637</w:t>
      </w:r>
    </w:p>
    <w:p w14:paraId="396DF52F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AATGAAAAATCTTTGTTATCTTATATGGAAAACACCAGAGTACATAGATGAATAA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38</w:t>
      </w:r>
    </w:p>
    <w:p w14:paraId="4A63E16B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 xml:space="preserve">                            *****************:*.******************* *. * *.********     </w:t>
      </w:r>
    </w:p>
    <w:p w14:paraId="74CB9B70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</w:p>
    <w:p w14:paraId="42170229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mTAL6_Smp_072620           ----------------------------------------------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38</w:t>
      </w:r>
    </w:p>
    <w:p w14:paraId="07BABD15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5_v3_MS3_00002091      AAAATGATTTCAGTAATAAATGTATTCAAGCAGTAAAAACGTGTTTTTAAATATTCAAAG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1697</w:t>
      </w:r>
    </w:p>
    <w:p w14:paraId="21F48E78" w14:textId="77777777" w:rsidR="00C16C94" w:rsidRPr="00657A1C" w:rsidRDefault="00C16C94" w:rsidP="00C16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5"/>
          <w:szCs w:val="15"/>
        </w:rPr>
      </w:pP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>ShTAL6_v1_MS3_05176         ------------------------------------------------------------</w:t>
      </w:r>
      <w:r w:rsidRPr="00657A1C">
        <w:rPr>
          <w:rFonts w:ascii="Courier New" w:hAnsi="Courier New" w:cs="Courier New"/>
          <w:color w:val="000000" w:themeColor="text1"/>
          <w:sz w:val="15"/>
          <w:szCs w:val="15"/>
        </w:rPr>
        <w:tab/>
        <w:t>438</w:t>
      </w:r>
    </w:p>
    <w:p w14:paraId="064FD771" w14:textId="77777777" w:rsidR="00C16C94" w:rsidRPr="00657A1C" w:rsidRDefault="00C16C94" w:rsidP="00563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69B014E" w14:textId="77777777" w:rsidR="00C16C94" w:rsidRPr="00657A1C" w:rsidRDefault="00C16C94" w:rsidP="00563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9D0A06" w14:textId="77777777" w:rsidR="00C16C94" w:rsidRPr="00657A1C" w:rsidRDefault="00C16C94" w:rsidP="00563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3496DA" w14:textId="77777777" w:rsidR="00455994" w:rsidRPr="00657A1C" w:rsidRDefault="0045599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57A1C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10E03C0" w14:textId="77777777" w:rsidR="00953D15" w:rsidRDefault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p w14:paraId="4899F6CC" w14:textId="32CE0732" w:rsidR="00953D15" w:rsidRDefault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p w14:paraId="24F6CE53" w14:textId="2B5612BB" w:rsidR="00953D15" w:rsidRDefault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p w14:paraId="20195BD7" w14:textId="07E4FAA9" w:rsidR="00953D15" w:rsidRDefault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p w14:paraId="7670D7AB" w14:textId="77777777" w:rsidR="00953D15" w:rsidRDefault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p w14:paraId="237B6861" w14:textId="77777777" w:rsidR="00953D15" w:rsidRDefault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p w14:paraId="24BB4F89" w14:textId="50601AE4" w:rsidR="00983715" w:rsidRPr="00953D15" w:rsidRDefault="0015243F">
      <w:pPr>
        <w:rPr>
          <w:rFonts w:ascii="Arial" w:eastAsiaTheme="minorHAnsi" w:hAnsi="Arial" w:cs="Arial"/>
          <w:b/>
          <w:bCs/>
          <w:color w:val="000000" w:themeColor="text1"/>
          <w:sz w:val="13"/>
          <w:szCs w:val="13"/>
        </w:rPr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39B0E32E" wp14:editId="4341BC14">
            <wp:simplePos x="0" y="0"/>
            <wp:positionH relativeFrom="column">
              <wp:posOffset>-807720</wp:posOffset>
            </wp:positionH>
            <wp:positionV relativeFrom="paragraph">
              <wp:posOffset>0</wp:posOffset>
            </wp:positionV>
            <wp:extent cx="7277100" cy="645414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83" b="19367"/>
                    <a:stretch/>
                  </pic:blipFill>
                  <pic:spPr bwMode="auto">
                    <a:xfrm>
                      <a:off x="0" y="0"/>
                      <a:ext cx="7277100" cy="6454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ECAC4B3" wp14:editId="21869653">
                <wp:simplePos x="0" y="0"/>
                <wp:positionH relativeFrom="column">
                  <wp:posOffset>-168126</wp:posOffset>
                </wp:positionH>
                <wp:positionV relativeFrom="paragraph">
                  <wp:posOffset>6454140</wp:posOffset>
                </wp:positionV>
                <wp:extent cx="6191250" cy="1651000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0" cy="165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D8253C" w14:textId="77777777" w:rsidR="0015243F" w:rsidRPr="0085503D" w:rsidRDefault="0015243F" w:rsidP="0015243F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85503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D96E3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ifecycle transcription 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rofiles of 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S. haematobium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TAL proteins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Data from </w:t>
                            </w:r>
                            <w:proofErr w:type="spellStart"/>
                            <w:r w:rsidRPr="0085503D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Stroehlein</w:t>
                            </w:r>
                            <w:proofErr w:type="spellEnd"/>
                            <w:r w:rsidRPr="0085503D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5503D">
                              <w:rPr>
                                <w:rStyle w:val="None"/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>et al</w:t>
                            </w:r>
                            <w:r w:rsidRPr="0085503D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5503D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 w:rsidRPr="0085503D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).</w:t>
                            </w:r>
                          </w:p>
                          <w:p w14:paraId="461955AC" w14:textId="77777777" w:rsidR="0015243F" w:rsidRPr="0085503D" w:rsidRDefault="0015243F" w:rsidP="0015243F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CAC4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.25pt;margin-top:508.2pt;width:487.5pt;height:130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" fillcolor="white [3201]" stroked="f" strokeweight=".5pt">
                <v:textbox>
                  <w:txbxContent>
                    <w:p w14:paraId="73D8253C" w14:textId="77777777" w:rsidR="0015243F" w:rsidRPr="0085503D" w:rsidRDefault="0015243F" w:rsidP="0015243F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85503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A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</w:t>
                      </w:r>
                      <w:r w:rsidRPr="00D96E3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Lifecycle transcription 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profiles of 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S. haematobium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TAL proteins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Data from </w:t>
                      </w:r>
                      <w:proofErr w:type="spellStart"/>
                      <w:r w:rsidRPr="0085503D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Stroehlein</w:t>
                      </w:r>
                      <w:proofErr w:type="spellEnd"/>
                      <w:r w:rsidRPr="0085503D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85503D">
                        <w:rPr>
                          <w:rStyle w:val="None"/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>et al</w:t>
                      </w:r>
                      <w:r w:rsidRPr="0085503D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85503D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 w:rsidRPr="0085503D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).</w:t>
                      </w:r>
                    </w:p>
                    <w:p w14:paraId="461955AC" w14:textId="77777777" w:rsidR="0015243F" w:rsidRPr="0085503D" w:rsidRDefault="0015243F" w:rsidP="0015243F">
                      <w:pPr>
                        <w:rPr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color w:val="000000" w:themeColor="text1"/>
          <w:sz w:val="13"/>
          <w:szCs w:val="13"/>
        </w:rPr>
        <w:br w:type="page"/>
      </w:r>
      <w:r w:rsidR="00AB75B8" w:rsidRPr="00657A1C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83643E0" wp14:editId="6B9CAB2E">
                <wp:simplePos x="0" y="0"/>
                <wp:positionH relativeFrom="column">
                  <wp:posOffset>-143884</wp:posOffset>
                </wp:positionH>
                <wp:positionV relativeFrom="paragraph">
                  <wp:posOffset>6971142</wp:posOffset>
                </wp:positionV>
                <wp:extent cx="5522259" cy="1117563"/>
                <wp:effectExtent l="0" t="0" r="2540" b="6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5522259" cy="11175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A056BC" w14:textId="33B31502" w:rsidR="00AB75B8" w:rsidRPr="0085503D" w:rsidRDefault="00AB75B8" w:rsidP="00AB75B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85503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ig </w:t>
                            </w:r>
                            <w:r w:rsidR="0015243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D96E3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ifecycle transcription 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rofiles of 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S. mansoni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TAL proteins</w:t>
                            </w:r>
                            <w:r w:rsidRPr="00D96E3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(Data from </w:t>
                            </w:r>
                            <w:r w:rsidR="00D96E3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eta-analysis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by Lu </w:t>
                            </w:r>
                            <w:r w:rsidRPr="00657A1C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et </w:t>
                            </w:r>
                            <w:r w:rsidRPr="00D96E39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>al.</w:t>
                            </w:r>
                            <w:r w:rsidR="00CF6DDF" w:rsidRPr="00D96E3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1524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 w:rsidR="00D96E39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 w:rsidRPr="00D96E39">
                              <w:rPr>
                                <w:rStyle w:val="None"/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622C543E" w14:textId="77777777" w:rsidR="00AB75B8" w:rsidRPr="0085503D" w:rsidRDefault="00AB75B8" w:rsidP="00AB75B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643E0" id="Text Box 24" o:spid="_x0000_s1027" type="#_x0000_t202" style="position:absolute;margin-left:-11.35pt;margin-top:548.9pt;width:434.8pt;height:88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" fillcolor="white [3201]" stroked="f" strokeweight=".5pt">
                <v:textbox>
                  <w:txbxContent>
                    <w:p w14:paraId="40A056BC" w14:textId="33B31502" w:rsidR="00AB75B8" w:rsidRPr="0085503D" w:rsidRDefault="00AB75B8" w:rsidP="00AB75B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85503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Fig </w:t>
                      </w:r>
                      <w:r w:rsidR="0015243F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</w:t>
                      </w:r>
                      <w:r w:rsidRPr="00D96E3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Lifecycle transcription 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profiles of 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S. mansoni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TAL proteins</w:t>
                      </w:r>
                      <w:r w:rsidRPr="00D96E3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(Data from </w:t>
                      </w:r>
                      <w:r w:rsidR="00D96E39">
                        <w:rPr>
                          <w:rFonts w:ascii="Arial" w:hAnsi="Arial" w:cs="Arial"/>
                          <w:sz w:val="22"/>
                          <w:szCs w:val="22"/>
                        </w:rPr>
                        <w:t>meta-analysis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by Lu </w:t>
                      </w:r>
                      <w:r w:rsidRPr="00657A1C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 xml:space="preserve">et </w:t>
                      </w:r>
                      <w:r w:rsidRPr="00D96E39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>al.</w:t>
                      </w:r>
                      <w:r w:rsidR="00CF6DDF" w:rsidRPr="00D96E3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</w:t>
                      </w:r>
                      <w:r w:rsidR="0015243F"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 w:rsidR="00D96E39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 w:rsidRPr="00D96E39">
                        <w:rPr>
                          <w:rStyle w:val="None"/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622C543E" w14:textId="77777777" w:rsidR="00AB75B8" w:rsidRPr="0085503D" w:rsidRDefault="00AB75B8" w:rsidP="00AB75B8">
                      <w:pPr>
                        <w:rPr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75B8" w:rsidRPr="00657A1C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86912" behindDoc="0" locked="0" layoutInCell="1" allowOverlap="1" wp14:anchorId="1EBDEAF1" wp14:editId="6B1254DF">
            <wp:simplePos x="0" y="0"/>
            <wp:positionH relativeFrom="column">
              <wp:posOffset>-914838</wp:posOffset>
            </wp:positionH>
            <wp:positionV relativeFrom="paragraph">
              <wp:posOffset>611790</wp:posOffset>
            </wp:positionV>
            <wp:extent cx="7277100" cy="6341242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55" b="19994"/>
                    <a:stretch/>
                  </pic:blipFill>
                  <pic:spPr bwMode="auto">
                    <a:xfrm>
                      <a:off x="0" y="0"/>
                      <a:ext cx="7277100" cy="6341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75B8" w:rsidRPr="00657A1C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6B1C7F97" w14:textId="77777777" w:rsidR="00983715" w:rsidRPr="00657A1C" w:rsidRDefault="0098371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28CB436" w14:textId="7C3A360E" w:rsidR="0018361E" w:rsidRPr="00657A1C" w:rsidRDefault="0018361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57A1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Gel electrophoresis of </w:t>
      </w:r>
      <w:proofErr w:type="spellStart"/>
      <w:r w:rsidRPr="00657A1C">
        <w:rPr>
          <w:rFonts w:ascii="Arial" w:hAnsi="Arial" w:cs="Arial"/>
          <w:b/>
          <w:bCs/>
          <w:color w:val="000000" w:themeColor="text1"/>
          <w:sz w:val="22"/>
          <w:szCs w:val="22"/>
        </w:rPr>
        <w:t>ShTAL</w:t>
      </w:r>
      <w:proofErr w:type="spellEnd"/>
      <w:r w:rsidRPr="00657A1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oteins</w:t>
      </w:r>
    </w:p>
    <w:p w14:paraId="39E06EF1" w14:textId="1141F719" w:rsidR="0018361E" w:rsidRPr="00657A1C" w:rsidRDefault="0018361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489DFE1" w14:textId="21747D9E" w:rsidR="0018361E" w:rsidRPr="00657A1C" w:rsidRDefault="0085503D">
      <w:pPr>
        <w:rPr>
          <w:rFonts w:ascii="Arial" w:hAnsi="Arial" w:cs="Arial"/>
          <w:color w:val="000000" w:themeColor="text1"/>
          <w:sz w:val="22"/>
          <w:szCs w:val="22"/>
        </w:rPr>
      </w:pPr>
      <w:r w:rsidRPr="00657A1C">
        <w:rPr>
          <w:rFonts w:ascii="Arial" w:hAnsi="Arial" w:cs="Arial"/>
          <w:color w:val="000000" w:themeColor="text1"/>
          <w:sz w:val="22"/>
          <w:szCs w:val="22"/>
        </w:rPr>
        <w:t xml:space="preserve">Recombinant TAL proteins of an appropriate molecular weight were expressed in an </w:t>
      </w:r>
      <w:r w:rsidR="0018361E" w:rsidRPr="00657A1C">
        <w:rPr>
          <w:rFonts w:ascii="Arial" w:hAnsi="Arial" w:cs="Arial"/>
          <w:i/>
          <w:iCs/>
          <w:color w:val="000000" w:themeColor="text1"/>
          <w:sz w:val="22"/>
          <w:szCs w:val="22"/>
        </w:rPr>
        <w:t>E. coli</w:t>
      </w:r>
      <w:r w:rsidR="0018361E" w:rsidRPr="00657A1C">
        <w:rPr>
          <w:rFonts w:ascii="Arial" w:hAnsi="Arial" w:cs="Arial"/>
          <w:color w:val="000000" w:themeColor="text1"/>
          <w:sz w:val="22"/>
          <w:szCs w:val="22"/>
        </w:rPr>
        <w:t xml:space="preserve"> expression system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7E1DE55" w14:textId="7D049C53" w:rsidR="0018361E" w:rsidRPr="00657A1C" w:rsidRDefault="0018361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63969AF" w14:textId="79AD2424" w:rsidR="0018361E" w:rsidRPr="00657A1C" w:rsidRDefault="0085503D">
      <w:pPr>
        <w:rPr>
          <w:rFonts w:ascii="Arial" w:hAnsi="Arial" w:cs="Arial"/>
          <w:color w:val="000000" w:themeColor="text1"/>
          <w:sz w:val="20"/>
          <w:szCs w:val="20"/>
        </w:rPr>
      </w:pPr>
      <w:r w:rsidRPr="00657A1C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006E3760" wp14:editId="51AAC883">
            <wp:extent cx="5727700" cy="4507606"/>
            <wp:effectExtent l="0" t="0" r="0" b="1270"/>
            <wp:docPr id="23" name="Picture 23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, application, Word&#10;&#10;Description automatically generated"/>
                    <pic:cNvPicPr/>
                  </pic:nvPicPr>
                  <pic:blipFill rotWithShape="1"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27700" cy="4507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C454B" w14:textId="02506B0C" w:rsidR="00FB5C7F" w:rsidRPr="00657A1C" w:rsidRDefault="0085503D">
      <w:pPr>
        <w:rPr>
          <w:rFonts w:ascii="Arial" w:hAnsi="Arial" w:cs="Arial"/>
          <w:color w:val="000000" w:themeColor="text1"/>
          <w:sz w:val="20"/>
          <w:szCs w:val="20"/>
        </w:rPr>
      </w:pPr>
      <w:r w:rsidRPr="00657A1C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239EA5" wp14:editId="6E6CCA4A">
                <wp:simplePos x="0" y="0"/>
                <wp:positionH relativeFrom="column">
                  <wp:posOffset>231301</wp:posOffset>
                </wp:positionH>
                <wp:positionV relativeFrom="paragraph">
                  <wp:posOffset>88462</wp:posOffset>
                </wp:positionV>
                <wp:extent cx="5203065" cy="1300767"/>
                <wp:effectExtent l="0" t="0" r="4445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3065" cy="13007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B966A5" w14:textId="6850CDE6" w:rsidR="0085503D" w:rsidRPr="0085503D" w:rsidRDefault="0085503D" w:rsidP="0085503D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5503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Fig </w:t>
                            </w:r>
                            <w:r w:rsidR="0081666C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Pr="0085503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D96E3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Gel electrophoresis of purified SmTAL and ShTAL proteins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. Coomassie blue-stained SDS-PAGE gel of recombinant </w:t>
                            </w:r>
                            <w:r w:rsidRPr="0085503D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  <w:t>S. mansoni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and </w:t>
                            </w:r>
                            <w:r w:rsidRPr="0085503D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  <w:t>S. haematobium</w:t>
                            </w:r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TAL1, TAL3, Tal5 and TAL11, including fusion protein (F); thrombin digest (D); and subsequent purification steps (Q: Q-</w:t>
                            </w:r>
                            <w:proofErr w:type="spellStart"/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sepharose</w:t>
                            </w:r>
                            <w:proofErr w:type="spellEnd"/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bead purification; G: glutathione Sepharose bead purification; P: purified protein following </w:t>
                            </w:r>
                            <w:proofErr w:type="spellStart"/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aminobenzamidine</w:t>
                            </w:r>
                            <w:proofErr w:type="spellEnd"/>
                            <w:r w:rsidRPr="0085503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agarose bead purific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39EA5" id="Text Box 25" o:spid="_x0000_s1028" type="#_x0000_t202" style="position:absolute;margin-left:18.2pt;margin-top:6.95pt;width:409.7pt;height:102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" fillcolor="white [3201]" stroked="f" strokeweight=".5pt">
                <v:textbox>
                  <w:txbxContent>
                    <w:p w14:paraId="4CB966A5" w14:textId="6850CDE6" w:rsidR="0085503D" w:rsidRPr="0085503D" w:rsidRDefault="0085503D" w:rsidP="0085503D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 w:rsidRPr="0085503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Fig </w:t>
                      </w:r>
                      <w:r w:rsidR="0081666C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US"/>
                        </w:rPr>
                        <w:t>C</w:t>
                      </w:r>
                      <w:r w:rsidRPr="0085503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US"/>
                        </w:rPr>
                        <w:t>.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D96E3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US"/>
                        </w:rPr>
                        <w:t>Gel electrophoresis of purified SmTAL and ShTAL proteins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. Coomassie blue-stained SDS-PAGE gel of recombinant </w:t>
                      </w:r>
                      <w:r w:rsidRPr="0085503D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-US"/>
                        </w:rPr>
                        <w:t>S. mansoni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and </w:t>
                      </w:r>
                      <w:r w:rsidRPr="0085503D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-US"/>
                        </w:rPr>
                        <w:t>S. haematobium</w:t>
                      </w:r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TAL1, TAL3, Tal5 and TAL11, including fusion protein (F); thrombin digest (D); and subsequent purification steps (Q: Q-</w:t>
                      </w:r>
                      <w:proofErr w:type="spellStart"/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sepharose</w:t>
                      </w:r>
                      <w:proofErr w:type="spellEnd"/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bead purification; G: glutathione Sepharose bead purification; P: purified protein following </w:t>
                      </w:r>
                      <w:proofErr w:type="spellStart"/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aminobenzamidine</w:t>
                      </w:r>
                      <w:proofErr w:type="spellEnd"/>
                      <w:r w:rsidRPr="0085503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agarose bead purifica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0F5ACBD4" w14:textId="3824EAA3" w:rsidR="006A21D1" w:rsidRPr="00657A1C" w:rsidRDefault="006A21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7C3BF36" w14:textId="0EE9BB39" w:rsidR="00E71ABD" w:rsidRPr="00657A1C" w:rsidRDefault="00E71ABD" w:rsidP="00E71AB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57A1C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30BCEBC5" w14:textId="103A6E8B" w:rsidR="00953D15" w:rsidRDefault="00953D15">
      <w:pPr>
        <w:rPr>
          <w:rFonts w:ascii="Arial" w:hAnsi="Arial" w:cs="Arial"/>
          <w:b/>
          <w:sz w:val="22"/>
          <w:szCs w:val="22"/>
          <w14:numForm w14:val="lining"/>
        </w:rPr>
      </w:pPr>
      <w:r w:rsidRPr="00A76F5D">
        <w:rPr>
          <w:rFonts w:ascii="Arial" w:hAnsi="Arial" w:cs="Arial"/>
          <w:noProof/>
          <w:sz w:val="22"/>
          <w:szCs w:val="22"/>
          <w14:numForm w14:val="lining"/>
        </w:rPr>
        <w:lastRenderedPageBreak/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2CAF7847" wp14:editId="62A614F5">
                <wp:simplePos x="0" y="0"/>
                <wp:positionH relativeFrom="column">
                  <wp:posOffset>0</wp:posOffset>
                </wp:positionH>
                <wp:positionV relativeFrom="paragraph">
                  <wp:posOffset>161290</wp:posOffset>
                </wp:positionV>
                <wp:extent cx="6096000" cy="6489700"/>
                <wp:effectExtent l="0" t="0" r="0" b="0"/>
                <wp:wrapTopAndBottom/>
                <wp:docPr id="231" name="Group 2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6000" cy="6489700"/>
                          <a:chOff x="0" y="0"/>
                          <a:chExt cx="6096000" cy="6489700"/>
                        </a:xfrm>
                      </wpg:grpSpPr>
                      <pic:pic xmlns:pic="http://schemas.openxmlformats.org/drawingml/2006/picture">
                        <pic:nvPicPr>
                          <pic:cNvPr id="232" name="Picture 23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4200" y="0"/>
                            <a:ext cx="4927600" cy="492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3" name="Text Box 233"/>
                        <wps:cNvSpPr txBox="1"/>
                        <wps:spPr>
                          <a:xfrm>
                            <a:off x="0" y="4927600"/>
                            <a:ext cx="6096000" cy="1562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E2D08D7" w14:textId="77777777" w:rsidR="00953D15" w:rsidRPr="00D96E39" w:rsidRDefault="00953D15" w:rsidP="00953D15">
                              <w:pPr>
                                <w:spacing w:line="276" w:lineRule="auto"/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14:numForm w14:val="lining"/>
                                </w:rPr>
                              </w:pPr>
                              <w:r w:rsidRPr="00D96E39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14:numForm w14:val="lining"/>
                                </w:rPr>
                                <w:t>Fig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14:numForm w14:val="lining"/>
                                </w:rPr>
                                <w:t xml:space="preserve"> D</w:t>
                              </w:r>
                              <w:r w:rsidRPr="00D96E39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14:numForm w14:val="lining"/>
                                </w:rPr>
                                <w:t xml:space="preserve">. Pre- and post-treatment (Rx) seroprevalence of IgE responses to </w:t>
                              </w:r>
                              <w:r w:rsidRPr="00D96E3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22"/>
                                  <w:szCs w:val="22"/>
                                  <w14:numForm w14:val="lining"/>
                                </w:rPr>
                                <w:t>S. haematobium</w:t>
                              </w:r>
                              <w:r w:rsidRPr="00D96E39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14:numForm w14:val="lining"/>
                                </w:rPr>
                                <w:t xml:space="preserve"> TAL proteins by age and village, as a proxy for force of transmission.</w:t>
                              </w:r>
                              <w:r w:rsidRPr="00D96E39">
                                <w:rPr>
                                  <w:rFonts w:ascii="Arial" w:hAnsi="Arial" w:cs="Arial"/>
                                  <w:sz w:val="22"/>
                                  <w:szCs w:val="22"/>
                                  <w14:numForm w14:val="lining"/>
                                </w:rPr>
                                <w:t xml:space="preserve"> Error bars represent 95% confidence intervals around the seroprevalence. Children represent individuals less that 10 years old; ‘adults’ represent individuals aged 10 years and older, based on age of peak CAA across whole cohort. Number of individuals within each demographic group: Children (n = 70) and adults (n = 88) in moderate intensity village; Children (n = 32) and adults (n = 71) in high intensity villages.</w:t>
                              </w:r>
                            </w:p>
                            <w:p w14:paraId="40B8E51D" w14:textId="77777777" w:rsidR="00953D15" w:rsidRPr="00D96E39" w:rsidRDefault="00953D15" w:rsidP="00953D15">
                              <w:pPr>
                                <w:spacing w:line="276" w:lineRule="auto"/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14:numForm w14:val="linin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AF7847" id="Group 231" o:spid="_x0000_s1029" style="position:absolute;margin-left:0;margin-top:12.7pt;width:480pt;height:511pt;z-index:251696128;mso-height-relative:margin" coordsize="60960,64897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2" o:spid="_x0000_s1030" type="#_x0000_t75" style="position:absolute;left:5842;width:49276;height:492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">
                  <v:imagedata r:id="rId12" o:title=""/>
                </v:shape>
                <v:shape id="Text Box 233" o:spid="_x0000_s1031" type="#_x0000_t202" style="position:absolute;top:49276;width:60960;height:156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" fillcolor="white [3201]" stroked="f" strokeweight=".5pt">
                  <v:textbox>
                    <w:txbxContent>
                      <w:p w14:paraId="1E2D08D7" w14:textId="77777777" w:rsidR="00953D15" w:rsidRPr="00D96E39" w:rsidRDefault="00953D15" w:rsidP="00953D15">
                        <w:pPr>
                          <w:spacing w:line="276" w:lineRule="auto"/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14:numForm w14:val="lining"/>
                          </w:rPr>
                        </w:pPr>
                        <w:r w:rsidRPr="00D96E39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14:numForm w14:val="lining"/>
                          </w:rPr>
                          <w:t>Fig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14:numForm w14:val="lining"/>
                          </w:rPr>
                          <w:t xml:space="preserve"> D</w:t>
                        </w:r>
                        <w:r w:rsidRPr="00D96E39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14:numForm w14:val="lining"/>
                          </w:rPr>
                          <w:t xml:space="preserve">. Pre- and post-treatment (Rx) seroprevalence of IgE responses to </w:t>
                        </w:r>
                        <w:r w:rsidRPr="00D96E39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22"/>
                            <w:szCs w:val="22"/>
                            <w14:numForm w14:val="lining"/>
                          </w:rPr>
                          <w:t>S. haematobium</w:t>
                        </w:r>
                        <w:r w:rsidRPr="00D96E39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14:numForm w14:val="lining"/>
                          </w:rPr>
                          <w:t xml:space="preserve"> TAL proteins by age and village, as a proxy for force of transmission.</w:t>
                        </w:r>
                        <w:r w:rsidRPr="00D96E39">
                          <w:rPr>
                            <w:rFonts w:ascii="Arial" w:hAnsi="Arial" w:cs="Arial"/>
                            <w:sz w:val="22"/>
                            <w:szCs w:val="22"/>
                            <w14:numForm w14:val="lining"/>
                          </w:rPr>
                          <w:t xml:space="preserve"> Error bars represent 95% confidence intervals around the seroprevalence. Children represent individuals less that 10 years old; ‘adults’ represent individuals aged 10 years and older, based on age of peak CAA across whole cohort. Number of individuals within each demographic group: Children (n = 70) and adults (n = 88) in moderate intensity village; Children (n = 32) and adults (n = 71) in high intensity villages.</w:t>
                        </w:r>
                      </w:p>
                      <w:p w14:paraId="40B8E51D" w14:textId="77777777" w:rsidR="00953D15" w:rsidRPr="00D96E39" w:rsidRDefault="00953D15" w:rsidP="00953D15">
                        <w:pPr>
                          <w:spacing w:line="276" w:lineRule="auto"/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14:numForm w14:val="lining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Arial" w:hAnsi="Arial" w:cs="Arial"/>
          <w:b/>
          <w:sz w:val="22"/>
          <w:szCs w:val="22"/>
          <w14:numForm w14:val="lining"/>
        </w:rPr>
        <w:br w:type="page"/>
      </w:r>
    </w:p>
    <w:p w14:paraId="53575E1A" w14:textId="7098CB52" w:rsidR="00953D15" w:rsidRPr="004927DE" w:rsidRDefault="00953D15" w:rsidP="00953D15">
      <w:pPr>
        <w:rPr>
          <w:rFonts w:ascii="Arial" w:hAnsi="Arial" w:cs="Arial"/>
          <w:b/>
          <w:sz w:val="22"/>
          <w:szCs w:val="22"/>
          <w14:numForm w14:val="lining"/>
        </w:rPr>
      </w:pPr>
      <w:r w:rsidRPr="004927DE">
        <w:rPr>
          <w:rFonts w:ascii="Arial" w:hAnsi="Arial" w:cs="Arial"/>
          <w:b/>
          <w:sz w:val="22"/>
          <w:szCs w:val="22"/>
          <w14:numForm w14:val="lining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  <w14:numForm w14:val="lining"/>
        </w:rPr>
        <w:t>A.</w:t>
      </w:r>
      <w:r w:rsidRPr="004927DE">
        <w:rPr>
          <w:rFonts w:ascii="Arial" w:hAnsi="Arial" w:cs="Arial"/>
          <w:b/>
          <w:sz w:val="22"/>
          <w:szCs w:val="22"/>
          <w14:numForm w14:val="lining"/>
        </w:rPr>
        <w:t xml:space="preserve"> Recombinant antigen coating concentration</w:t>
      </w:r>
    </w:p>
    <w:p w14:paraId="59C1F219" w14:textId="77777777" w:rsidR="00953D15" w:rsidRPr="004927DE" w:rsidRDefault="00953D15" w:rsidP="00953D15">
      <w:pPr>
        <w:rPr>
          <w:rFonts w:ascii="Arial" w:hAnsi="Arial" w:cs="Arial"/>
          <w:color w:val="000000" w:themeColor="text1"/>
          <w:sz w:val="22"/>
          <w:szCs w:val="22"/>
          <w14:numForm w14:val="lining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2212"/>
        <w:gridCol w:w="2286"/>
      </w:tblGrid>
      <w:tr w:rsidR="00953D15" w:rsidRPr="004927DE" w14:paraId="7DF0C5E4" w14:textId="77777777" w:rsidTr="000317B7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0717D15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/>
                <w:sz w:val="22"/>
                <w:szCs w:val="22"/>
                <w14:numForm w14:val="lining"/>
              </w:rPr>
              <w:t>Antigen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CD8337F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/>
                <w:sz w:val="22"/>
                <w:szCs w:val="22"/>
                <w14:numForm w14:val="lining"/>
              </w:rPr>
              <w:t>Stock concentration (mg/ml)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3C50B4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/>
                <w:sz w:val="22"/>
                <w:szCs w:val="22"/>
                <w14:numForm w14:val="lining"/>
              </w:rPr>
              <w:t>Coating dilution</w:t>
            </w:r>
          </w:p>
        </w:tc>
      </w:tr>
      <w:tr w:rsidR="00953D15" w:rsidRPr="004927DE" w14:paraId="6CBAD0BD" w14:textId="77777777" w:rsidTr="000317B7">
        <w:trPr>
          <w:jc w:val="center"/>
        </w:trPr>
        <w:tc>
          <w:tcPr>
            <w:tcW w:w="1190" w:type="dxa"/>
            <w:tcBorders>
              <w:top w:val="single" w:sz="2" w:space="0" w:color="auto"/>
              <w:left w:val="single" w:sz="4" w:space="0" w:color="auto"/>
            </w:tcBorders>
          </w:tcPr>
          <w:p w14:paraId="18E4C2BD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mTAL1</w:t>
            </w:r>
          </w:p>
        </w:tc>
        <w:tc>
          <w:tcPr>
            <w:tcW w:w="2212" w:type="dxa"/>
            <w:tcBorders>
              <w:top w:val="single" w:sz="2" w:space="0" w:color="auto"/>
            </w:tcBorders>
          </w:tcPr>
          <w:p w14:paraId="1B0F951E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87</w:t>
            </w:r>
          </w:p>
        </w:tc>
        <w:tc>
          <w:tcPr>
            <w:tcW w:w="2286" w:type="dxa"/>
            <w:tcBorders>
              <w:top w:val="single" w:sz="2" w:space="0" w:color="auto"/>
              <w:right w:val="single" w:sz="4" w:space="0" w:color="auto"/>
            </w:tcBorders>
          </w:tcPr>
          <w:p w14:paraId="3FD86C2D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100</w:t>
            </w:r>
          </w:p>
        </w:tc>
      </w:tr>
      <w:tr w:rsidR="00953D15" w:rsidRPr="004927DE" w14:paraId="7D5426E8" w14:textId="77777777" w:rsidTr="000317B7">
        <w:trPr>
          <w:jc w:val="center"/>
        </w:trPr>
        <w:tc>
          <w:tcPr>
            <w:tcW w:w="1190" w:type="dxa"/>
            <w:tcBorders>
              <w:left w:val="single" w:sz="4" w:space="0" w:color="auto"/>
            </w:tcBorders>
          </w:tcPr>
          <w:p w14:paraId="55E6CD0F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mTAL3</w:t>
            </w:r>
          </w:p>
        </w:tc>
        <w:tc>
          <w:tcPr>
            <w:tcW w:w="2212" w:type="dxa"/>
          </w:tcPr>
          <w:p w14:paraId="12558F98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70</w:t>
            </w:r>
          </w:p>
        </w:tc>
        <w:tc>
          <w:tcPr>
            <w:tcW w:w="2286" w:type="dxa"/>
            <w:tcBorders>
              <w:right w:val="single" w:sz="4" w:space="0" w:color="auto"/>
            </w:tcBorders>
          </w:tcPr>
          <w:p w14:paraId="77727735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100</w:t>
            </w:r>
          </w:p>
        </w:tc>
      </w:tr>
      <w:tr w:rsidR="00953D15" w:rsidRPr="004927DE" w14:paraId="18242602" w14:textId="77777777" w:rsidTr="000317B7">
        <w:trPr>
          <w:jc w:val="center"/>
        </w:trPr>
        <w:tc>
          <w:tcPr>
            <w:tcW w:w="1190" w:type="dxa"/>
            <w:tcBorders>
              <w:left w:val="single" w:sz="4" w:space="0" w:color="auto"/>
            </w:tcBorders>
          </w:tcPr>
          <w:p w14:paraId="20659FD3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mTAL5</w:t>
            </w:r>
          </w:p>
        </w:tc>
        <w:tc>
          <w:tcPr>
            <w:tcW w:w="2212" w:type="dxa"/>
          </w:tcPr>
          <w:p w14:paraId="75B119C5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66</w:t>
            </w:r>
          </w:p>
        </w:tc>
        <w:tc>
          <w:tcPr>
            <w:tcW w:w="2286" w:type="dxa"/>
            <w:tcBorders>
              <w:right w:val="single" w:sz="4" w:space="0" w:color="auto"/>
            </w:tcBorders>
          </w:tcPr>
          <w:p w14:paraId="26369CA5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100</w:t>
            </w:r>
          </w:p>
        </w:tc>
      </w:tr>
      <w:tr w:rsidR="00953D15" w:rsidRPr="004927DE" w14:paraId="2074720C" w14:textId="77777777" w:rsidTr="000317B7">
        <w:trPr>
          <w:jc w:val="center"/>
        </w:trPr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</w:tcPr>
          <w:p w14:paraId="3DD2D9D1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mTAL11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CFAFE84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21</w:t>
            </w:r>
          </w:p>
        </w:tc>
        <w:tc>
          <w:tcPr>
            <w:tcW w:w="2286" w:type="dxa"/>
            <w:tcBorders>
              <w:bottom w:val="single" w:sz="4" w:space="0" w:color="auto"/>
              <w:right w:val="single" w:sz="4" w:space="0" w:color="auto"/>
            </w:tcBorders>
          </w:tcPr>
          <w:p w14:paraId="2402F4C2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40</w:t>
            </w:r>
          </w:p>
        </w:tc>
      </w:tr>
      <w:tr w:rsidR="00953D15" w:rsidRPr="004927DE" w14:paraId="5A5AD6C0" w14:textId="77777777" w:rsidTr="000317B7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</w:tcPr>
          <w:p w14:paraId="2E47F959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hTAL1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1A358DA5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42</w:t>
            </w:r>
          </w:p>
        </w:tc>
        <w:tc>
          <w:tcPr>
            <w:tcW w:w="2286" w:type="dxa"/>
            <w:tcBorders>
              <w:top w:val="single" w:sz="4" w:space="0" w:color="auto"/>
              <w:right w:val="single" w:sz="4" w:space="0" w:color="auto"/>
            </w:tcBorders>
          </w:tcPr>
          <w:p w14:paraId="1387C344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80</w:t>
            </w:r>
          </w:p>
        </w:tc>
      </w:tr>
      <w:tr w:rsidR="00953D15" w:rsidRPr="004927DE" w14:paraId="39AC390B" w14:textId="77777777" w:rsidTr="000317B7">
        <w:trPr>
          <w:jc w:val="center"/>
        </w:trPr>
        <w:tc>
          <w:tcPr>
            <w:tcW w:w="1190" w:type="dxa"/>
            <w:tcBorders>
              <w:left w:val="single" w:sz="4" w:space="0" w:color="auto"/>
            </w:tcBorders>
          </w:tcPr>
          <w:p w14:paraId="69ED75CA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hTAL3</w:t>
            </w:r>
          </w:p>
        </w:tc>
        <w:tc>
          <w:tcPr>
            <w:tcW w:w="2212" w:type="dxa"/>
          </w:tcPr>
          <w:p w14:paraId="55CCB1C1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48</w:t>
            </w:r>
          </w:p>
        </w:tc>
        <w:tc>
          <w:tcPr>
            <w:tcW w:w="2286" w:type="dxa"/>
            <w:tcBorders>
              <w:right w:val="single" w:sz="4" w:space="0" w:color="auto"/>
            </w:tcBorders>
          </w:tcPr>
          <w:p w14:paraId="28CC1E1E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80</w:t>
            </w:r>
          </w:p>
        </w:tc>
      </w:tr>
      <w:tr w:rsidR="00953D15" w:rsidRPr="004927DE" w14:paraId="7991A1F4" w14:textId="77777777" w:rsidTr="000317B7">
        <w:trPr>
          <w:jc w:val="center"/>
        </w:trPr>
        <w:tc>
          <w:tcPr>
            <w:tcW w:w="1190" w:type="dxa"/>
            <w:tcBorders>
              <w:left w:val="single" w:sz="4" w:space="0" w:color="auto"/>
            </w:tcBorders>
          </w:tcPr>
          <w:p w14:paraId="1F15342A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hTAL5</w:t>
            </w:r>
          </w:p>
        </w:tc>
        <w:tc>
          <w:tcPr>
            <w:tcW w:w="2212" w:type="dxa"/>
          </w:tcPr>
          <w:p w14:paraId="0B7EE895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36</w:t>
            </w:r>
          </w:p>
        </w:tc>
        <w:tc>
          <w:tcPr>
            <w:tcW w:w="2286" w:type="dxa"/>
            <w:tcBorders>
              <w:right w:val="single" w:sz="4" w:space="0" w:color="auto"/>
            </w:tcBorders>
          </w:tcPr>
          <w:p w14:paraId="1EAD4DE2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100</w:t>
            </w:r>
          </w:p>
        </w:tc>
      </w:tr>
      <w:tr w:rsidR="00953D15" w:rsidRPr="004927DE" w14:paraId="5BFB4C6F" w14:textId="77777777" w:rsidTr="000317B7">
        <w:trPr>
          <w:trHeight w:val="227"/>
          <w:jc w:val="center"/>
        </w:trPr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</w:tcPr>
          <w:p w14:paraId="62FEF916" w14:textId="77777777" w:rsidR="00953D15" w:rsidRPr="004927DE" w:rsidRDefault="00953D15" w:rsidP="000317B7">
            <w:pPr>
              <w:spacing w:after="120"/>
              <w:jc w:val="both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ShTAL11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6AA6AD1D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0.57</w:t>
            </w:r>
          </w:p>
        </w:tc>
        <w:tc>
          <w:tcPr>
            <w:tcW w:w="2286" w:type="dxa"/>
            <w:tcBorders>
              <w:bottom w:val="single" w:sz="4" w:space="0" w:color="auto"/>
              <w:right w:val="single" w:sz="4" w:space="0" w:color="auto"/>
            </w:tcBorders>
          </w:tcPr>
          <w:p w14:paraId="174C0F7F" w14:textId="77777777" w:rsidR="00953D15" w:rsidRPr="004927DE" w:rsidRDefault="00953D15" w:rsidP="000317B7">
            <w:pPr>
              <w:spacing w:after="120"/>
              <w:jc w:val="center"/>
              <w:rPr>
                <w:rFonts w:ascii="Arial" w:hAnsi="Arial" w:cs="Arial"/>
                <w:bCs/>
                <w:sz w:val="22"/>
                <w:szCs w:val="22"/>
                <w14:numForm w14:val="lining"/>
              </w:rPr>
            </w:pPr>
            <w:r w:rsidRPr="004927DE">
              <w:rPr>
                <w:rFonts w:ascii="Arial" w:hAnsi="Arial" w:cs="Arial"/>
                <w:bCs/>
                <w:sz w:val="22"/>
                <w:szCs w:val="22"/>
                <w14:numForm w14:val="lining"/>
              </w:rPr>
              <w:t>1:100</w:t>
            </w:r>
          </w:p>
        </w:tc>
      </w:tr>
    </w:tbl>
    <w:p w14:paraId="52B01B3C" w14:textId="77777777" w:rsidR="00953D15" w:rsidRDefault="00953D15" w:rsidP="00953D15">
      <w:pPr>
        <w:rPr>
          <w:rFonts w:ascii="Arial" w:hAnsi="Arial" w:cs="Arial"/>
          <w:color w:val="000000" w:themeColor="text1"/>
          <w:sz w:val="20"/>
          <w:szCs w:val="20"/>
          <w14:numForm w14:val="lining"/>
        </w:rPr>
      </w:pPr>
    </w:p>
    <w:p w14:paraId="4911AFA1" w14:textId="77777777" w:rsidR="00953D15" w:rsidRDefault="00953D15" w:rsidP="00953D15">
      <w:pPr>
        <w:rPr>
          <w:rFonts w:ascii="Arial" w:hAnsi="Arial" w:cs="Arial"/>
          <w:color w:val="000000" w:themeColor="text1"/>
          <w:sz w:val="20"/>
          <w:szCs w:val="20"/>
          <w14:numForm w14:val="lining"/>
        </w:rPr>
      </w:pPr>
    </w:p>
    <w:p w14:paraId="468B7D5E" w14:textId="77777777" w:rsidR="00953D15" w:rsidRDefault="00953D15" w:rsidP="00953D15">
      <w:pPr>
        <w:rPr>
          <w:rFonts w:ascii="Arial" w:hAnsi="Arial" w:cs="Arial"/>
          <w:color w:val="000000" w:themeColor="text1"/>
          <w:sz w:val="20"/>
          <w:szCs w:val="20"/>
          <w14:numForm w14:val="lining"/>
        </w:rPr>
      </w:pPr>
    </w:p>
    <w:p w14:paraId="70555CBB" w14:textId="77777777" w:rsidR="00953D15" w:rsidRPr="00657A1C" w:rsidRDefault="00953D15" w:rsidP="00953D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 w:themeColor="text1"/>
          <w:sz w:val="22"/>
          <w:szCs w:val="22"/>
        </w:rPr>
      </w:pPr>
    </w:p>
    <w:p w14:paraId="15D36D1E" w14:textId="77777777" w:rsidR="00953D15" w:rsidRPr="00657A1C" w:rsidRDefault="00953D15" w:rsidP="00953D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 w:themeColor="text1"/>
          <w:sz w:val="22"/>
          <w:szCs w:val="22"/>
        </w:rPr>
      </w:pPr>
      <w:r w:rsidRPr="00657A1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B172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ercent identity matrix between ShTAL1, 3, 5 and 11 and SmTAL1, 3, 5 and 11. </w:t>
      </w:r>
      <w:r w:rsidRPr="00657A1C">
        <w:rPr>
          <w:rFonts w:ascii="Arial" w:hAnsi="Arial" w:cs="Arial"/>
          <w:color w:val="000000" w:themeColor="text1"/>
          <w:sz w:val="22"/>
          <w:szCs w:val="22"/>
        </w:rPr>
        <w:t>Alignment performed in CLUSTAL O (1.2.4)</w:t>
      </w:r>
    </w:p>
    <w:p w14:paraId="6B0DE30D" w14:textId="77777777" w:rsidR="00953D15" w:rsidRPr="00657A1C" w:rsidRDefault="00953D15" w:rsidP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p w14:paraId="0ECC4AAF" w14:textId="77777777" w:rsidR="00953D15" w:rsidRPr="00657A1C" w:rsidRDefault="00953D15" w:rsidP="00953D15">
      <w:pPr>
        <w:rPr>
          <w:rFonts w:ascii="Arial" w:hAnsi="Arial" w:cs="Arial"/>
          <w:b/>
          <w:bCs/>
          <w:color w:val="000000" w:themeColor="text1"/>
          <w:sz w:val="13"/>
          <w:szCs w:val="13"/>
        </w:rPr>
      </w:pP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953D15" w:rsidRPr="00886F55" w14:paraId="2BFA75CC" w14:textId="77777777" w:rsidTr="000317B7">
        <w:trPr>
          <w:trHeight w:val="279"/>
          <w:jc w:val="center"/>
        </w:trPr>
        <w:tc>
          <w:tcPr>
            <w:tcW w:w="18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9D0D9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DF44A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1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81A475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3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EF3B9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5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8C42A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11</w:t>
            </w:r>
          </w:p>
        </w:tc>
      </w:tr>
      <w:tr w:rsidR="00953D15" w:rsidRPr="00886F55" w14:paraId="4A7F0CA8" w14:textId="77777777" w:rsidTr="000317B7">
        <w:trPr>
          <w:trHeight w:val="340"/>
          <w:jc w:val="center"/>
        </w:trPr>
        <w:tc>
          <w:tcPr>
            <w:tcW w:w="1802" w:type="dxa"/>
            <w:tcBorders>
              <w:bottom w:val="nil"/>
            </w:tcBorders>
            <w:vAlign w:val="center"/>
          </w:tcPr>
          <w:p w14:paraId="4285D45F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1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2331225F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2F005288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2.43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3A6AF1D7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3.72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33CC950E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3.52</w:t>
            </w:r>
          </w:p>
        </w:tc>
      </w:tr>
      <w:tr w:rsidR="00953D15" w:rsidRPr="00886F55" w14:paraId="45B0BB68" w14:textId="77777777" w:rsidTr="000317B7">
        <w:trPr>
          <w:trHeight w:val="340"/>
          <w:jc w:val="center"/>
        </w:trPr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07156951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3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5B760B8F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2.43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5AA6638F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3C465365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5.35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70FA197D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3.18</w:t>
            </w:r>
          </w:p>
        </w:tc>
      </w:tr>
      <w:tr w:rsidR="00953D15" w:rsidRPr="00886F55" w14:paraId="11378BF2" w14:textId="77777777" w:rsidTr="000317B7">
        <w:trPr>
          <w:trHeight w:val="340"/>
          <w:jc w:val="center"/>
        </w:trPr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28126D4F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5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65F83215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3.72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7DA64D48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5.35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6FEFB472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59EA6BD4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6.51</w:t>
            </w:r>
          </w:p>
        </w:tc>
      </w:tr>
      <w:tr w:rsidR="00953D15" w:rsidRPr="00886F55" w14:paraId="3A873F8B" w14:textId="77777777" w:rsidTr="000317B7">
        <w:trPr>
          <w:trHeight w:val="340"/>
          <w:jc w:val="center"/>
        </w:trPr>
        <w:tc>
          <w:tcPr>
            <w:tcW w:w="1802" w:type="dxa"/>
            <w:tcBorders>
              <w:top w:val="nil"/>
            </w:tcBorders>
            <w:vAlign w:val="center"/>
          </w:tcPr>
          <w:p w14:paraId="1B0073EB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hTAL11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7B6BD044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3.52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7221AEFF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3.18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114354DD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6.51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5F1B6F3C" w14:textId="77777777" w:rsidR="00953D15" w:rsidRPr="00657A1C" w:rsidRDefault="00953D15" w:rsidP="000317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953D15" w:rsidRPr="00886F55" w14:paraId="63FCCD12" w14:textId="77777777" w:rsidTr="000317B7">
        <w:trPr>
          <w:trHeight w:val="340"/>
          <w:jc w:val="center"/>
        </w:trPr>
        <w:tc>
          <w:tcPr>
            <w:tcW w:w="1802" w:type="dxa"/>
            <w:shd w:val="clear" w:color="auto" w:fill="D9D9D9" w:themeFill="background1" w:themeFillShade="D9"/>
            <w:vAlign w:val="center"/>
          </w:tcPr>
          <w:p w14:paraId="719D7CCD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D9D9D9" w:themeFill="background1" w:themeFillShade="D9"/>
            <w:vAlign w:val="center"/>
          </w:tcPr>
          <w:p w14:paraId="41C9C559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1</w:t>
            </w:r>
          </w:p>
        </w:tc>
        <w:tc>
          <w:tcPr>
            <w:tcW w:w="1802" w:type="dxa"/>
            <w:shd w:val="clear" w:color="auto" w:fill="D9D9D9" w:themeFill="background1" w:themeFillShade="D9"/>
            <w:vAlign w:val="center"/>
          </w:tcPr>
          <w:p w14:paraId="74A4D15A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3</w:t>
            </w:r>
          </w:p>
        </w:tc>
        <w:tc>
          <w:tcPr>
            <w:tcW w:w="1802" w:type="dxa"/>
            <w:shd w:val="clear" w:color="auto" w:fill="D9D9D9" w:themeFill="background1" w:themeFillShade="D9"/>
            <w:vAlign w:val="center"/>
          </w:tcPr>
          <w:p w14:paraId="72006AB8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5</w:t>
            </w:r>
          </w:p>
        </w:tc>
        <w:tc>
          <w:tcPr>
            <w:tcW w:w="1802" w:type="dxa"/>
            <w:shd w:val="clear" w:color="auto" w:fill="D9D9D9" w:themeFill="background1" w:themeFillShade="D9"/>
            <w:vAlign w:val="center"/>
          </w:tcPr>
          <w:p w14:paraId="150B0CF5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11</w:t>
            </w:r>
          </w:p>
        </w:tc>
      </w:tr>
      <w:tr w:rsidR="00953D15" w:rsidRPr="00886F55" w14:paraId="451BB80D" w14:textId="77777777" w:rsidTr="000317B7">
        <w:trPr>
          <w:trHeight w:val="340"/>
          <w:jc w:val="center"/>
        </w:trPr>
        <w:tc>
          <w:tcPr>
            <w:tcW w:w="1802" w:type="dxa"/>
            <w:tcBorders>
              <w:bottom w:val="nil"/>
            </w:tcBorders>
            <w:vAlign w:val="center"/>
          </w:tcPr>
          <w:p w14:paraId="745422F9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1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5ACE98D3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42C9C5EC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29.31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51BABE75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0.59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14:paraId="0429728A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26.44</w:t>
            </w:r>
          </w:p>
        </w:tc>
      </w:tr>
      <w:tr w:rsidR="00953D15" w:rsidRPr="00886F55" w14:paraId="1CDCC22B" w14:textId="77777777" w:rsidTr="000317B7">
        <w:trPr>
          <w:trHeight w:val="340"/>
          <w:jc w:val="center"/>
        </w:trPr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5370B319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3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2593A0E6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29.31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2B9050BA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5A75B9BF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4.77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7163CDD8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0.56</w:t>
            </w:r>
          </w:p>
        </w:tc>
      </w:tr>
      <w:tr w:rsidR="00953D15" w:rsidRPr="00886F55" w14:paraId="0CB86BB7" w14:textId="77777777" w:rsidTr="000317B7">
        <w:trPr>
          <w:trHeight w:val="340"/>
          <w:jc w:val="center"/>
        </w:trPr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5C11B845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5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2ED7284D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30.59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0F31E7C5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4.77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08952339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14:paraId="5C74ED17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4.19</w:t>
            </w:r>
          </w:p>
        </w:tc>
      </w:tr>
      <w:tr w:rsidR="00953D15" w:rsidRPr="00886F55" w14:paraId="7B14D790" w14:textId="77777777" w:rsidTr="000317B7">
        <w:trPr>
          <w:trHeight w:val="340"/>
          <w:jc w:val="center"/>
        </w:trPr>
        <w:tc>
          <w:tcPr>
            <w:tcW w:w="1802" w:type="dxa"/>
            <w:tcBorders>
              <w:top w:val="nil"/>
            </w:tcBorders>
            <w:vAlign w:val="center"/>
          </w:tcPr>
          <w:p w14:paraId="1A091596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SmTAL11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698DE79E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26.44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03FB8739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0.56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637F3B9E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44.19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231F1928" w14:textId="77777777" w:rsidR="00953D15" w:rsidRPr="00657A1C" w:rsidRDefault="00953D15" w:rsidP="000317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7A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</w:t>
            </w:r>
          </w:p>
        </w:tc>
      </w:tr>
    </w:tbl>
    <w:p w14:paraId="7F300749" w14:textId="0758B15C" w:rsidR="00953D15" w:rsidRDefault="00953D15">
      <w:pPr>
        <w:rPr>
          <w:rFonts w:ascii="Arial" w:hAnsi="Arial" w:cs="Arial"/>
          <w:color w:val="000000" w:themeColor="text1"/>
          <w:sz w:val="22"/>
          <w:szCs w:val="22"/>
          <w14:numForm w14:val="lining"/>
        </w:rPr>
      </w:pPr>
      <w:r w:rsidRPr="00657A1C">
        <w:rPr>
          <w:rFonts w:ascii="Arial" w:hAnsi="Arial" w:cs="Arial"/>
          <w:b/>
          <w:bCs/>
          <w:color w:val="000000" w:themeColor="text1"/>
          <w:sz w:val="13"/>
          <w:szCs w:val="13"/>
        </w:rPr>
        <w:br w:type="page"/>
      </w:r>
    </w:p>
    <w:p w14:paraId="2140F082" w14:textId="77777777" w:rsidR="009F0B61" w:rsidRPr="00886F55" w:rsidRDefault="009F0B61" w:rsidP="00E71ABD">
      <w:pPr>
        <w:rPr>
          <w:rFonts w:ascii="Arial" w:hAnsi="Arial" w:cs="Arial"/>
          <w:color w:val="000000" w:themeColor="text1"/>
          <w:sz w:val="22"/>
          <w:szCs w:val="22"/>
          <w14:numForm w14:val="lining"/>
        </w:rPr>
      </w:pPr>
    </w:p>
    <w:p w14:paraId="0DD9D2F3" w14:textId="77777777" w:rsidR="00810E8F" w:rsidRPr="00657A1C" w:rsidRDefault="00810E8F" w:rsidP="00E71AB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473FDAD" w14:textId="062D437C" w:rsidR="00D05A6F" w:rsidRPr="00657A1C" w:rsidRDefault="002A3F69">
      <w:pPr>
        <w:rPr>
          <w:rFonts w:ascii="Arial" w:hAnsi="Arial" w:cs="Arial"/>
          <w:color w:val="000000" w:themeColor="text1"/>
          <w:sz w:val="20"/>
          <w:szCs w:val="20"/>
        </w:rPr>
      </w:pPr>
      <w:r w:rsidRPr="00657A1C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1584811" wp14:editId="138DFBE6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9767801" cy="4680512"/>
                <wp:effectExtent l="3810" t="0" r="2540" b="25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67801" cy="46805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5069" w:type="dxa"/>
                              <w:tblBorders>
                                <w:top w:val="none" w:sz="0" w:space="0" w:color="auto"/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896"/>
                              <w:gridCol w:w="2225"/>
                              <w:gridCol w:w="993"/>
                              <w:gridCol w:w="13"/>
                              <w:gridCol w:w="2329"/>
                              <w:gridCol w:w="1049"/>
                              <w:gridCol w:w="2225"/>
                              <w:gridCol w:w="1001"/>
                              <w:gridCol w:w="9"/>
                              <w:gridCol w:w="2216"/>
                              <w:gridCol w:w="1096"/>
                              <w:gridCol w:w="17"/>
                            </w:tblGrid>
                            <w:tr w:rsidR="009F0B61" w:rsidRPr="00A57373" w14:paraId="02CBC657" w14:textId="77777777" w:rsidTr="00F00F40">
                              <w:trPr>
                                <w:trHeight w:val="503"/>
                              </w:trPr>
                              <w:tc>
                                <w:tcPr>
                                  <w:tcW w:w="15069" w:type="dxa"/>
                                  <w:gridSpan w:val="1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16744A5" w14:textId="1A863A84" w:rsidR="009F0B61" w:rsidRPr="00A57373" w:rsidRDefault="009F0B61" w:rsidP="009F0B61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Table </w:t>
                                  </w:r>
                                  <w:r w:rsidR="00FE0BA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C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. Association between pre-treatment </w:t>
                                  </w:r>
                                  <w:proofErr w:type="spellStart"/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</w:t>
                                  </w:r>
                                  <w:proofErr w:type="spellEnd"/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-specific IgE responses (seropositivity) and baseline CAA, as a measure of worm burden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. Results for the reduced linear regression model, adjusted for age and village are displayed, for total cohort (n = 26</w:t>
                                  </w:r>
                                  <w:r w:rsidR="00B2721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1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).</w:t>
                                  </w:r>
                                </w:p>
                                <w:p w14:paraId="07207240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</w:tr>
                            <w:tr w:rsidR="002A3F69" w:rsidRPr="00A57373" w14:paraId="523ABFAA" w14:textId="77777777" w:rsidTr="004927DE">
                              <w:trPr>
                                <w:trHeight w:val="503"/>
                              </w:trPr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29D12F7F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31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5917EA2F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1</w:t>
                                  </w:r>
                                </w:p>
                              </w:tc>
                              <w:tc>
                                <w:tcPr>
                                  <w:tcW w:w="3378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057FFF1E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3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1A6AE6E9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5</w:t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1229374A" w14:textId="1122FCDE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11</w:t>
                                  </w:r>
                                </w:p>
                              </w:tc>
                            </w:tr>
                            <w:tr w:rsidR="00C73E57" w:rsidRPr="00A57373" w14:paraId="2F76251B" w14:textId="77777777" w:rsidTr="004927DE">
                              <w:trPr>
                                <w:gridAfter w:val="1"/>
                                <w:wAfter w:w="17" w:type="dxa"/>
                                <w:trHeight w:val="503"/>
                              </w:trPr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32D7B5EC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186AFE6C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5BAF26FC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697782C3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28E05E4A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428E027E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5D026BCC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40EE4AA6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10B29E78" w14:textId="77777777" w:rsidR="009F0B61" w:rsidRPr="00A57373" w:rsidRDefault="009F0B61" w:rsidP="009F0B6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C73E57" w:rsidRPr="00A57373" w14:paraId="465B1955" w14:textId="77777777" w:rsidTr="004927DE">
                              <w:trPr>
                                <w:gridAfter w:val="1"/>
                                <w:wAfter w:w="17" w:type="dxa"/>
                                <w:trHeight w:val="364"/>
                              </w:trPr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627A4989" w14:textId="77777777" w:rsidR="009F0B61" w:rsidRPr="00A57373" w:rsidRDefault="009F0B61" w:rsidP="009F0B61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Age (years)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 xml:space="preserve"> †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863E69D" w14:textId="77777777" w:rsidR="009F0B61" w:rsidRPr="00A57373" w:rsidRDefault="009F0B61" w:rsidP="009F0B61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B92C057" w14:textId="77777777" w:rsidR="009F0B61" w:rsidRPr="00A57373" w:rsidRDefault="009F0B61" w:rsidP="009F0B61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7E9C95C" w14:textId="77777777" w:rsidR="009F0B61" w:rsidRPr="00A57373" w:rsidRDefault="009F0B61" w:rsidP="009F0B61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EDE9CB8" w14:textId="77777777" w:rsidR="009F0B61" w:rsidRPr="00A57373" w:rsidRDefault="009F0B61" w:rsidP="009F0B61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D2F37ED" w14:textId="77777777" w:rsidR="009F0B61" w:rsidRPr="00A57373" w:rsidRDefault="009F0B61" w:rsidP="009F0B61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7816D51" w14:textId="77777777" w:rsidR="009F0B61" w:rsidRPr="00A57373" w:rsidRDefault="009F0B61" w:rsidP="009F0B61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B4B9DC2" w14:textId="77777777" w:rsidR="009F0B61" w:rsidRPr="00A57373" w:rsidRDefault="009F0B61" w:rsidP="009F0B61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EEFF372" w14:textId="77777777" w:rsidR="009F0B61" w:rsidRPr="00A57373" w:rsidRDefault="009F0B61" w:rsidP="009F0B61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</w:tr>
                            <w:tr w:rsidR="00C73E57" w:rsidRPr="00A57373" w14:paraId="5EB80A20" w14:textId="77777777" w:rsidTr="004927DE">
                              <w:trPr>
                                <w:gridAfter w:val="1"/>
                                <w:wAfter w:w="17" w:type="dxa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2FE79F35" w14:textId="77777777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7–9 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63D3791C" w14:textId="0DA94A9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1.48 (3.91–33.74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42DA249A" w14:textId="2706CD2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vAlign w:val="center"/>
                                </w:tcPr>
                                <w:p w14:paraId="45BB0455" w14:textId="3172210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2.56 (4.31–36.62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vAlign w:val="center"/>
                                </w:tcPr>
                                <w:p w14:paraId="32A2094C" w14:textId="55B0C614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0D4B68FA" w14:textId="04E80FA2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1.4 (4.09–34.80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Align w:val="center"/>
                                </w:tcPr>
                                <w:p w14:paraId="2106F36C" w14:textId="3DE9D941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vAlign w:val="center"/>
                                </w:tcPr>
                                <w:p w14:paraId="22B53D58" w14:textId="2AC72EC0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1.95 (4.11–34.71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DFF1AE8" w14:textId="3DA78582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73E57" w:rsidRPr="00A57373" w14:paraId="795F42BD" w14:textId="77777777" w:rsidTr="004927DE">
                              <w:trPr>
                                <w:gridAfter w:val="1"/>
                                <w:wAfter w:w="17" w:type="dxa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55695147" w14:textId="77777777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10–14 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446000F6" w14:textId="381DB3E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3.83 (10.16–112.7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3211B3FC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vAlign w:val="center"/>
                                </w:tcPr>
                                <w:p w14:paraId="6C32A37C" w14:textId="6480B146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6.46 (10.93–121.6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vAlign w:val="center"/>
                                </w:tcPr>
                                <w:p w14:paraId="6DB6BD30" w14:textId="4D83AE2C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1684BF12" w14:textId="7C5E80C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3.75 (10.08–112.9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Align w:val="center"/>
                                </w:tcPr>
                                <w:p w14:paraId="7DA2C6EA" w14:textId="756251C0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vAlign w:val="center"/>
                                </w:tcPr>
                                <w:p w14:paraId="68B5F3BE" w14:textId="021BB795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3.12 (9.97–1</w:t>
                                  </w:r>
                                  <w:r w:rsidR="00F00F40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0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.</w:t>
                                  </w:r>
                                  <w:r w:rsidR="00F00F40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754C03A" w14:textId="14FEF683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73E57" w:rsidRPr="00A57373" w14:paraId="0CF87FBD" w14:textId="77777777" w:rsidTr="004927DE">
                              <w:trPr>
                                <w:gridAfter w:val="1"/>
                                <w:wAfter w:w="17" w:type="dxa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56904C69" w14:textId="77777777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15 – 24 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78D04CCE" w14:textId="4137BD25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5.99 (7.20–93.8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6A1F73EB" w14:textId="481349E6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vAlign w:val="center"/>
                                </w:tcPr>
                                <w:p w14:paraId="53AEEC97" w14:textId="5733AB38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9.05 (7.99–105.67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vAlign w:val="center"/>
                                </w:tcPr>
                                <w:p w14:paraId="78B73E1C" w14:textId="383E2DF3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28D6AF89" w14:textId="391CF0B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6.01 (7.18– 94.15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Align w:val="center"/>
                                </w:tcPr>
                                <w:p w14:paraId="4F18DBE2" w14:textId="594D46F9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vAlign w:val="center"/>
                                </w:tcPr>
                                <w:p w14:paraId="07B84106" w14:textId="7B11F472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6.30 (7.31–94.56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2A34771" w14:textId="05BD7364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73E57" w:rsidRPr="00A57373" w14:paraId="387998DB" w14:textId="77777777" w:rsidTr="004927DE">
                              <w:trPr>
                                <w:gridAfter w:val="1"/>
                                <w:wAfter w:w="17" w:type="dxa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3449264A" w14:textId="77777777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25 – 29 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754EBA4C" w14:textId="2EBA65C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6.34 (5.38–49.6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684DF882" w14:textId="13CA044A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vAlign w:val="center"/>
                                </w:tcPr>
                                <w:p w14:paraId="124379A8" w14:textId="01E4C720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8.65 (6.19–56.23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vAlign w:val="center"/>
                                </w:tcPr>
                                <w:p w14:paraId="419EE11F" w14:textId="6BFA3D85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072F39DB" w14:textId="27D309F2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6.98 (5.65–51.06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Align w:val="center"/>
                                </w:tcPr>
                                <w:p w14:paraId="39CB46FF" w14:textId="550C7494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vAlign w:val="center"/>
                                </w:tcPr>
                                <w:p w14:paraId="466F8691" w14:textId="5B021ABC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5.93 (5.30–47.84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F8A5206" w14:textId="3FA64E4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73E57" w:rsidRPr="00A57373" w14:paraId="0E81E796" w14:textId="77777777" w:rsidTr="004927DE">
                              <w:trPr>
                                <w:gridAfter w:val="1"/>
                                <w:wAfter w:w="17" w:type="dxa"/>
                                <w:trHeight w:val="100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2BE9D9E2" w14:textId="77777777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30+ 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45588227" w14:textId="3FE05C0A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0.18 (2.81–36.89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6F85DDD8" w14:textId="42EDFC58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vAlign w:val="center"/>
                                </w:tcPr>
                                <w:p w14:paraId="7D9C92D6" w14:textId="75FD2819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1.34 (3.13–41.09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vAlign w:val="center"/>
                                </w:tcPr>
                                <w:p w14:paraId="7ABA272E" w14:textId="6213A4E4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527E1143" w14:textId="0DECB41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0.38 (2.87–37.58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Align w:val="center"/>
                                </w:tcPr>
                                <w:p w14:paraId="4969136D" w14:textId="31076BD0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vAlign w:val="center"/>
                                </w:tcPr>
                                <w:p w14:paraId="5F1B1F80" w14:textId="56DC4223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0.50 (2.92–37.75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E9468B6" w14:textId="0C04801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73E57" w:rsidRPr="00A57373" w14:paraId="25D6AA56" w14:textId="77777777" w:rsidTr="004927DE">
                              <w:trPr>
                                <w:gridAfter w:val="1"/>
                                <w:wAfter w:w="17" w:type="dxa"/>
                                <w:trHeight w:val="425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289E1453" w14:textId="77777777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Village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537E7BC8" w14:textId="394F37A6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75.0 (44.1–693.9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365F9A5F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vAlign w:val="center"/>
                                </w:tcPr>
                                <w:p w14:paraId="0CB20BE0" w14:textId="50804916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25.01 (55.25–916.3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vAlign w:val="center"/>
                                </w:tcPr>
                                <w:p w14:paraId="257E504A" w14:textId="5541138C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vAlign w:val="center"/>
                                </w:tcPr>
                                <w:p w14:paraId="79DAFE65" w14:textId="7FCDB54A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80.</w:t>
                                  </w:r>
                                  <w:r w:rsidR="00F00F40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 xml:space="preserve"> (45.49–712.9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Align w:val="center"/>
                                </w:tcPr>
                                <w:p w14:paraId="615E6EE3" w14:textId="513CAE7E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vAlign w:val="center"/>
                                </w:tcPr>
                                <w:p w14:paraId="7ED0E097" w14:textId="685374FF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66.</w:t>
                                  </w:r>
                                  <w:r w:rsidR="00F00F40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 xml:space="preserve"> (42.19–655.</w:t>
                                  </w:r>
                                  <w:r w:rsidR="00F00F40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E44F0CD" w14:textId="3E844D6B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C73E57" w:rsidRPr="00A57373" w14:paraId="4EC7FBE3" w14:textId="77777777" w:rsidTr="004927DE">
                              <w:trPr>
                                <w:gridAfter w:val="1"/>
                                <w:wAfter w:w="17" w:type="dxa"/>
                                <w:trHeight w:val="652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3751721F" w14:textId="35348B94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TALx</w:t>
                                  </w:r>
                                  <w:proofErr w:type="spellEnd"/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-IgE</w:t>
                                  </w:r>
                                  <w:r w:rsidR="00B1722A"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A93D0AC" w14:textId="603048E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.19 (0.66–2.14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23B94648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5C9EBEF" w14:textId="176C2EA9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67 (0.35–1.30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E6CF701" w14:textId="26F9B1D1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54CD0A2" w14:textId="4C8A3B85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.10 (0.57–2.13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EECA6A6" w14:textId="157623F5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7C2194E" w14:textId="6A11CAE6" w:rsidR="00C73E57" w:rsidRPr="00A57373" w:rsidRDefault="00C73E57" w:rsidP="002A3F69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14</w:t>
                                  </w:r>
                                  <w:r w:rsidR="002A3F69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 xml:space="preserve">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(</w:t>
                                  </w:r>
                                  <w:r w:rsidR="002A3F69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70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–6.56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C518780" w14:textId="75E2B027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2A3F69" w:rsidRPr="00A57373" w14:paraId="7694CDED" w14:textId="77777777" w:rsidTr="004927DE">
                              <w:trPr>
                                <w:gridAfter w:val="1"/>
                                <w:wAfter w:w="17" w:type="dxa"/>
                                <w:trHeight w:val="652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2A37731D" w14:textId="684145A1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Interaction terms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2C47ED63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E6ABE3D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0110ABE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68D5FA08" w14:textId="77777777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3E5EB08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67681D9" w14:textId="77777777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B604A0F" w14:textId="7777777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805EE53" w14:textId="77777777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</w:tr>
                            <w:tr w:rsidR="002A3F69" w:rsidRPr="00A57373" w14:paraId="22C6E8CF" w14:textId="77777777" w:rsidTr="004927DE">
                              <w:trPr>
                                <w:gridAfter w:val="1"/>
                                <w:wAfter w:w="17" w:type="dxa"/>
                                <w:trHeight w:val="340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414F1F5D" w14:textId="629F03F5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7–9 * village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372F972" w14:textId="73341065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66 (0.010–0.4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CD848E8" w14:textId="607381C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071B27D" w14:textId="66B01EB3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61 (0.009–0.41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4D946D1" w14:textId="26E43775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0E7E9EDD" w14:textId="2AF64D85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61 (0.009–0.42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2AA13D15" w14:textId="2103007E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06B11C55" w14:textId="2479D830" w:rsidR="00C73E57" w:rsidRPr="00A57373" w:rsidRDefault="002A3F69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55 (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8–0.3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8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398AA37" w14:textId="148CCFB7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2A3F69" w:rsidRPr="00A57373" w14:paraId="29C45229" w14:textId="77777777" w:rsidTr="004927DE">
                              <w:trPr>
                                <w:gridAfter w:val="1"/>
                                <w:wAfter w:w="17" w:type="dxa"/>
                                <w:trHeight w:val="340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407A8080" w14:textId="6DD49F22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10–14 * village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6A08EA2" w14:textId="1771A944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30 (0.004–0.2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88CB86A" w14:textId="35793BA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98B92FF" w14:textId="4FAD08A3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28 (0.004–0.19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A932E55" w14:textId="1C305567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B6549B8" w14:textId="3B4F03D9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3</w:t>
                                  </w:r>
                                  <w:r w:rsidR="002A3F69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 xml:space="preserve"> (0.004–0.21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7CA05B0" w14:textId="0B369328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C4915B6" w14:textId="71677A6F" w:rsidR="00C73E57" w:rsidRPr="00A57373" w:rsidRDefault="002A3F69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0 (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–0.2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AD2F316" w14:textId="79096995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2A3F69" w:rsidRPr="00A57373" w14:paraId="13C328F4" w14:textId="77777777" w:rsidTr="004927DE">
                              <w:trPr>
                                <w:gridAfter w:val="1"/>
                                <w:wAfter w:w="17" w:type="dxa"/>
                                <w:trHeight w:val="340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73C28132" w14:textId="10E9BABD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15 – 24 * village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07E34C29" w14:textId="00C34F47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15 (0.002–0.1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5ED7113" w14:textId="67BAD983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117B7DF" w14:textId="7630D6D0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13 (0.002–0.09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5F5DB47" w14:textId="0549185A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3E9F09C" w14:textId="4D3E5CBE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14 (0.002–0.10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0C064E4" w14:textId="47B80D8B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FEB5EF6" w14:textId="2B4AB2F2" w:rsidR="00C73E57" w:rsidRPr="00A57373" w:rsidRDefault="002A3F69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 xml:space="preserve">5 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(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–0.1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3A6DEED" w14:textId="79246B9E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2A3F69" w:rsidRPr="00A57373" w14:paraId="37878526" w14:textId="77777777" w:rsidTr="004927DE">
                              <w:trPr>
                                <w:gridAfter w:val="1"/>
                                <w:wAfter w:w="17" w:type="dxa"/>
                                <w:trHeight w:val="340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6EF99395" w14:textId="71ADA0FA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25 – 29 * village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79FA2D4" w14:textId="5EDD2329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8 (0.001–0.0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23687D7" w14:textId="62CAA6E2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1062171" w14:textId="69B21681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7 (0.001–0.04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233DB9D4" w14:textId="6037F68E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20EC253" w14:textId="5951E1D8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8 (0.001–0.05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B41A87E" w14:textId="7AEC672F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00E9C869" w14:textId="506C6FB9" w:rsidR="00C73E57" w:rsidRPr="00A57373" w:rsidRDefault="002A3F69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 xml:space="preserve">0.009 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(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–0.0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6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3BA276F" w14:textId="05417B39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2A3F69" w:rsidRPr="00A57373" w14:paraId="788E8E45" w14:textId="77777777" w:rsidTr="004927DE">
                              <w:trPr>
                                <w:gridAfter w:val="1"/>
                                <w:wAfter w:w="17" w:type="dxa"/>
                                <w:trHeight w:val="340"/>
                              </w:trPr>
                              <w:tc>
                                <w:tcPr>
                                  <w:tcW w:w="1896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638928C1" w14:textId="2D057921" w:rsidR="00C73E57" w:rsidRPr="00A57373" w:rsidRDefault="00C73E57" w:rsidP="00C73E5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30+ * village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FED6B54" w14:textId="472DEB29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8 (0.001–0.07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23B289D" w14:textId="4B89BB45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62920A97" w14:textId="31B04510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7 (0.001–0.06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7AD30EE" w14:textId="5DFA98D3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6A3AC76A" w14:textId="6AD52C19" w:rsidR="00C73E57" w:rsidRPr="00A57373" w:rsidRDefault="00C73E57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8 (0.001–0.08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6C012D1C" w14:textId="5A3F602C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gridSpan w:val="2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042C71D4" w14:textId="2AAC3EA1" w:rsidR="00C73E57" w:rsidRPr="00A57373" w:rsidRDefault="002A3F69" w:rsidP="00C73E57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7 (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001</w:t>
                                  </w:r>
                                  <w:r w:rsidR="00C73E57"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–0.07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8177FCC" w14:textId="3C20DFB2" w:rsidR="00C73E57" w:rsidRPr="00A57373" w:rsidRDefault="00C73E57" w:rsidP="00C73E5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F00F40" w:rsidRPr="00A57373" w14:paraId="34047F68" w14:textId="77777777" w:rsidTr="00F00F40">
                              <w:trPr>
                                <w:trHeight w:val="403"/>
                              </w:trPr>
                              <w:tc>
                                <w:tcPr>
                                  <w:tcW w:w="15069" w:type="dxa"/>
                                  <w:gridSpan w:val="1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69170AC1" w14:textId="6823509D" w:rsidR="00B16D80" w:rsidRPr="00A57373" w:rsidRDefault="00B16D80" w:rsidP="00B16D80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>***p&lt;0.001, **p&lt;0.01, *p&lt;0.05</w:t>
                                  </w:r>
                                  <w:proofErr w:type="gramStart"/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,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.</w:t>
                                  </w:r>
                                  <w:proofErr w:type="gramEnd"/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p&lt;0.1, ns non-significant;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†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values are compared to 5- to 6-year-old age group;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‡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values are for high intensity villages compared to moderate infection intensity village</w:t>
                                  </w:r>
                                  <w:r w:rsidR="00B1722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; </w:t>
                                  </w:r>
                                  <w:r w:rsidR="00B1722A"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§</w:t>
                                  </w:r>
                                  <w:r w:rsidR="00B1722A"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</w:t>
                                  </w:r>
                                  <w:r w:rsidR="00B1722A" w:rsidRPr="00A57373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14:numForm w14:val="lining"/>
                                    </w:rPr>
                                    <w:t>﻿</w:t>
                                  </w:r>
                                  <w:r w:rsidR="00B1722A"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where </w:t>
                                  </w:r>
                                  <w:proofErr w:type="spellStart"/>
                                  <w:r w:rsidR="00B1722A"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>TALx</w:t>
                                  </w:r>
                                  <w:proofErr w:type="spellEnd"/>
                                  <w:r w:rsidR="00B1722A"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represents the indicated combination of TAL1, TAL3, TAL5 and TAL11 responses.</w:t>
                                  </w:r>
                                </w:p>
                              </w:tc>
                            </w:tr>
                          </w:tbl>
                          <w:p w14:paraId="2300570D" w14:textId="77777777" w:rsidR="009F0B61" w:rsidRPr="00A57373" w:rsidRDefault="009F0B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84811" id="Text Box 1" o:spid="_x0000_s1032" type="#_x0000_t202" style="position:absolute;margin-left:0;margin-top:0;width:769.1pt;height:368.55pt;rotation:-90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15069" w:type="dxa"/>
                        <w:tblBorders>
                          <w:top w:val="none" w:sz="0" w:space="0" w:color="auto"/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896"/>
                        <w:gridCol w:w="2225"/>
                        <w:gridCol w:w="993"/>
                        <w:gridCol w:w="13"/>
                        <w:gridCol w:w="2329"/>
                        <w:gridCol w:w="1049"/>
                        <w:gridCol w:w="2225"/>
                        <w:gridCol w:w="1001"/>
                        <w:gridCol w:w="9"/>
                        <w:gridCol w:w="2216"/>
                        <w:gridCol w:w="1096"/>
                        <w:gridCol w:w="17"/>
                      </w:tblGrid>
                      <w:tr w:rsidR="009F0B61" w:rsidRPr="00A57373" w14:paraId="02CBC657" w14:textId="77777777" w:rsidTr="00F00F40">
                        <w:trPr>
                          <w:trHeight w:val="503"/>
                        </w:trPr>
                        <w:tc>
                          <w:tcPr>
                            <w:tcW w:w="15069" w:type="dxa"/>
                            <w:gridSpan w:val="12"/>
                            <w:tcBorders>
                              <w:top w:val="nil"/>
                              <w:bottom w:val="single" w:sz="4" w:space="0" w:color="auto"/>
                            </w:tcBorders>
                            <w:vAlign w:val="center"/>
                          </w:tcPr>
                          <w:p w14:paraId="516744A5" w14:textId="1A863A84" w:rsidR="009F0B61" w:rsidRPr="00A57373" w:rsidRDefault="009F0B61" w:rsidP="009F0B6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Table </w:t>
                            </w:r>
                            <w:r w:rsidR="00FE0B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C</w:t>
                            </w: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. Association between pre-treatment </w:t>
                            </w:r>
                            <w:proofErr w:type="spellStart"/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</w:t>
                            </w:r>
                            <w:proofErr w:type="spellEnd"/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-specific IgE responses (seropositivity) and baseline CAA, as a measure of worm burden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. Results for the reduced linear regression model, adjusted for age and village are displayed, for total cohort (n = 26</w:t>
                            </w:r>
                            <w:r w:rsidR="00B2721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1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).</w:t>
                            </w:r>
                          </w:p>
                          <w:p w14:paraId="07207240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</w:tr>
                      <w:tr w:rsidR="002A3F69" w:rsidRPr="00A57373" w14:paraId="523ABFAA" w14:textId="77777777" w:rsidTr="004927DE">
                        <w:trPr>
                          <w:trHeight w:val="503"/>
                        </w:trPr>
                        <w:tc>
                          <w:tcPr>
                            <w:tcW w:w="189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29D12F7F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3231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5917EA2F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1</w:t>
                            </w:r>
                          </w:p>
                        </w:tc>
                        <w:tc>
                          <w:tcPr>
                            <w:tcW w:w="3378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057FFF1E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3</w:t>
                            </w:r>
                          </w:p>
                        </w:tc>
                        <w:tc>
                          <w:tcPr>
                            <w:tcW w:w="3235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1A6AE6E9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5</w:t>
                            </w:r>
                          </w:p>
                        </w:tc>
                        <w:tc>
                          <w:tcPr>
                            <w:tcW w:w="3329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1229374A" w14:textId="1122FCDE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11</w:t>
                            </w:r>
                          </w:p>
                        </w:tc>
                      </w:tr>
                      <w:tr w:rsidR="00C73E57" w:rsidRPr="00A57373" w14:paraId="2F76251B" w14:textId="77777777" w:rsidTr="004927DE">
                        <w:trPr>
                          <w:gridAfter w:val="1"/>
                          <w:wAfter w:w="17" w:type="dxa"/>
                          <w:trHeight w:val="503"/>
                        </w:trPr>
                        <w:tc>
                          <w:tcPr>
                            <w:tcW w:w="189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32D7B5EC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22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186AFE6C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5BAF26FC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697782C3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28E05E4A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428E027E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5D026BCC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40EE4AA6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10B29E78" w14:textId="77777777" w:rsidR="009F0B61" w:rsidRPr="00A57373" w:rsidRDefault="009F0B61" w:rsidP="009F0B6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</w:tr>
                      <w:tr w:rsidR="00C73E57" w:rsidRPr="00A57373" w14:paraId="465B1955" w14:textId="77777777" w:rsidTr="004927DE">
                        <w:trPr>
                          <w:gridAfter w:val="1"/>
                          <w:wAfter w:w="17" w:type="dxa"/>
                          <w:trHeight w:val="364"/>
                        </w:trPr>
                        <w:tc>
                          <w:tcPr>
                            <w:tcW w:w="18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14:paraId="627A4989" w14:textId="77777777" w:rsidR="009F0B61" w:rsidRPr="00A57373" w:rsidRDefault="009F0B61" w:rsidP="009F0B6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Age (years)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 xml:space="preserve"> †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0863E69D" w14:textId="77777777" w:rsidR="009F0B61" w:rsidRPr="00A57373" w:rsidRDefault="009F0B61" w:rsidP="009F0B61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B92C057" w14:textId="77777777" w:rsidR="009F0B61" w:rsidRPr="00A57373" w:rsidRDefault="009F0B61" w:rsidP="009F0B61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7E9C95C" w14:textId="77777777" w:rsidR="009F0B61" w:rsidRPr="00A57373" w:rsidRDefault="009F0B61" w:rsidP="009F0B61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EDE9CB8" w14:textId="77777777" w:rsidR="009F0B61" w:rsidRPr="00A57373" w:rsidRDefault="009F0B61" w:rsidP="009F0B61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22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D2F37ED" w14:textId="77777777" w:rsidR="009F0B61" w:rsidRPr="00A57373" w:rsidRDefault="009F0B61" w:rsidP="009F0B61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7816D51" w14:textId="77777777" w:rsidR="009F0B61" w:rsidRPr="00A57373" w:rsidRDefault="009F0B61" w:rsidP="009F0B61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B4B9DC2" w14:textId="77777777" w:rsidR="009F0B61" w:rsidRPr="00A57373" w:rsidRDefault="009F0B61" w:rsidP="009F0B61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EEFF372" w14:textId="77777777" w:rsidR="009F0B61" w:rsidRPr="00A57373" w:rsidRDefault="009F0B61" w:rsidP="009F0B61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</w:tr>
                      <w:tr w:rsidR="00C73E57" w:rsidRPr="00A57373" w14:paraId="5EB80A20" w14:textId="77777777" w:rsidTr="004927DE">
                        <w:trPr>
                          <w:gridAfter w:val="1"/>
                          <w:wAfter w:w="17" w:type="dxa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2FE79F35" w14:textId="77777777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7–9 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63D3791C" w14:textId="0DA94A9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1.48 (3.91–33.74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42DA249A" w14:textId="2706CD2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vAlign w:val="center"/>
                          </w:tcPr>
                          <w:p w14:paraId="45BB0455" w14:textId="3172210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2.56 (4.31–36.62)</w:t>
                            </w:r>
                          </w:p>
                        </w:tc>
                        <w:tc>
                          <w:tcPr>
                            <w:tcW w:w="1049" w:type="dxa"/>
                            <w:vAlign w:val="center"/>
                          </w:tcPr>
                          <w:p w14:paraId="32A2094C" w14:textId="55B0C614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0D4B68FA" w14:textId="04E80FA2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1.4 (4.09–34.80)</w:t>
                            </w:r>
                          </w:p>
                        </w:tc>
                        <w:tc>
                          <w:tcPr>
                            <w:tcW w:w="1001" w:type="dxa"/>
                            <w:vAlign w:val="center"/>
                          </w:tcPr>
                          <w:p w14:paraId="2106F36C" w14:textId="3DE9D941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vAlign w:val="center"/>
                          </w:tcPr>
                          <w:p w14:paraId="22B53D58" w14:textId="2AC72EC0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1.95 (4.11–34.71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1DFF1AE8" w14:textId="3DA78582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C73E57" w:rsidRPr="00A57373" w14:paraId="795F42BD" w14:textId="77777777" w:rsidTr="004927DE">
                        <w:trPr>
                          <w:gridAfter w:val="1"/>
                          <w:wAfter w:w="17" w:type="dxa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55695147" w14:textId="77777777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10–14 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446000F6" w14:textId="381DB3E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3.83 (10.16–112.7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3211B3FC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vAlign w:val="center"/>
                          </w:tcPr>
                          <w:p w14:paraId="6C32A37C" w14:textId="6480B146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6.46 (10.93–121.6)</w:t>
                            </w:r>
                          </w:p>
                        </w:tc>
                        <w:tc>
                          <w:tcPr>
                            <w:tcW w:w="1049" w:type="dxa"/>
                            <w:vAlign w:val="center"/>
                          </w:tcPr>
                          <w:p w14:paraId="6DB6BD30" w14:textId="4D83AE2C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1684BF12" w14:textId="7C5E80C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3.75 (10.08–112.9)</w:t>
                            </w:r>
                          </w:p>
                        </w:tc>
                        <w:tc>
                          <w:tcPr>
                            <w:tcW w:w="1001" w:type="dxa"/>
                            <w:vAlign w:val="center"/>
                          </w:tcPr>
                          <w:p w14:paraId="7DA2C6EA" w14:textId="756251C0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vAlign w:val="center"/>
                          </w:tcPr>
                          <w:p w14:paraId="68B5F3BE" w14:textId="021BB795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3.12 (9.97–1</w:t>
                            </w:r>
                            <w:r w:rsidR="00F00F40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0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.</w:t>
                            </w:r>
                            <w:r w:rsidR="00F00F40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2754C03A" w14:textId="14FEF683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C73E57" w:rsidRPr="00A57373" w14:paraId="0CF87FBD" w14:textId="77777777" w:rsidTr="004927DE">
                        <w:trPr>
                          <w:gridAfter w:val="1"/>
                          <w:wAfter w:w="17" w:type="dxa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56904C69" w14:textId="77777777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15 – 24 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78D04CCE" w14:textId="4137BD25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5.99 (7.20–93.88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6A1F73EB" w14:textId="481349E6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vAlign w:val="center"/>
                          </w:tcPr>
                          <w:p w14:paraId="53AEEC97" w14:textId="5733AB38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9.05 (7.99–105.67)</w:t>
                            </w:r>
                          </w:p>
                        </w:tc>
                        <w:tc>
                          <w:tcPr>
                            <w:tcW w:w="1049" w:type="dxa"/>
                            <w:vAlign w:val="center"/>
                          </w:tcPr>
                          <w:p w14:paraId="78B73E1C" w14:textId="383E2DF3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28D6AF89" w14:textId="391CF0B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6.01 (7.18– 94.15)</w:t>
                            </w:r>
                          </w:p>
                        </w:tc>
                        <w:tc>
                          <w:tcPr>
                            <w:tcW w:w="1001" w:type="dxa"/>
                            <w:vAlign w:val="center"/>
                          </w:tcPr>
                          <w:p w14:paraId="4F18DBE2" w14:textId="594D46F9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vAlign w:val="center"/>
                          </w:tcPr>
                          <w:p w14:paraId="07B84106" w14:textId="7B11F472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6.30 (7.31–94.56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42A34771" w14:textId="05BD7364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C73E57" w:rsidRPr="00A57373" w14:paraId="387998DB" w14:textId="77777777" w:rsidTr="004927DE">
                        <w:trPr>
                          <w:gridAfter w:val="1"/>
                          <w:wAfter w:w="17" w:type="dxa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3449264A" w14:textId="77777777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25 – 29 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754EBA4C" w14:textId="2EBA65C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6.34 (5.38–49.60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684DF882" w14:textId="13CA044A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vAlign w:val="center"/>
                          </w:tcPr>
                          <w:p w14:paraId="124379A8" w14:textId="01E4C720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8.65 (6.19–56.23)</w:t>
                            </w:r>
                          </w:p>
                        </w:tc>
                        <w:tc>
                          <w:tcPr>
                            <w:tcW w:w="1049" w:type="dxa"/>
                            <w:vAlign w:val="center"/>
                          </w:tcPr>
                          <w:p w14:paraId="419EE11F" w14:textId="6BFA3D85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072F39DB" w14:textId="27D309F2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6.98 (5.65–51.06)</w:t>
                            </w:r>
                          </w:p>
                        </w:tc>
                        <w:tc>
                          <w:tcPr>
                            <w:tcW w:w="1001" w:type="dxa"/>
                            <w:vAlign w:val="center"/>
                          </w:tcPr>
                          <w:p w14:paraId="39CB46FF" w14:textId="550C7494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vAlign w:val="center"/>
                          </w:tcPr>
                          <w:p w14:paraId="466F8691" w14:textId="5B021ABC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5.93 (5.30–47.84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3F8A5206" w14:textId="3FA64E4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C73E57" w:rsidRPr="00A57373" w14:paraId="0E81E796" w14:textId="77777777" w:rsidTr="004927DE">
                        <w:trPr>
                          <w:gridAfter w:val="1"/>
                          <w:wAfter w:w="17" w:type="dxa"/>
                          <w:trHeight w:val="100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2BE9D9E2" w14:textId="77777777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30+ 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45588227" w14:textId="3FE05C0A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0.18 (2.81–36.89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6F85DDD8" w14:textId="42EDFC58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vAlign w:val="center"/>
                          </w:tcPr>
                          <w:p w14:paraId="7D9C92D6" w14:textId="75FD2819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1.34 (3.13–41.09)</w:t>
                            </w:r>
                          </w:p>
                        </w:tc>
                        <w:tc>
                          <w:tcPr>
                            <w:tcW w:w="1049" w:type="dxa"/>
                            <w:vAlign w:val="center"/>
                          </w:tcPr>
                          <w:p w14:paraId="7ABA272E" w14:textId="6213A4E4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527E1143" w14:textId="0DECB41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0.38 (2.87–37.58)</w:t>
                            </w:r>
                          </w:p>
                        </w:tc>
                        <w:tc>
                          <w:tcPr>
                            <w:tcW w:w="1001" w:type="dxa"/>
                            <w:vAlign w:val="center"/>
                          </w:tcPr>
                          <w:p w14:paraId="4969136D" w14:textId="31076BD0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vAlign w:val="center"/>
                          </w:tcPr>
                          <w:p w14:paraId="5F1B1F80" w14:textId="56DC4223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0.50 (2.92–37.75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2E9468B6" w14:textId="0C04801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C73E57" w:rsidRPr="00A57373" w14:paraId="25D6AA56" w14:textId="77777777" w:rsidTr="004927DE">
                        <w:trPr>
                          <w:gridAfter w:val="1"/>
                          <w:wAfter w:w="17" w:type="dxa"/>
                          <w:trHeight w:val="425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289E1453" w14:textId="77777777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Village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537E7BC8" w14:textId="394F37A6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75.0 (44.1–693.9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365F9A5F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vAlign w:val="center"/>
                          </w:tcPr>
                          <w:p w14:paraId="0CB20BE0" w14:textId="50804916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25.01 (55.25–916.3)</w:t>
                            </w:r>
                          </w:p>
                        </w:tc>
                        <w:tc>
                          <w:tcPr>
                            <w:tcW w:w="1049" w:type="dxa"/>
                            <w:vAlign w:val="center"/>
                          </w:tcPr>
                          <w:p w14:paraId="257E504A" w14:textId="5541138C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vAlign w:val="center"/>
                          </w:tcPr>
                          <w:p w14:paraId="79DAFE65" w14:textId="7FCDB54A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80.</w:t>
                            </w:r>
                            <w:r w:rsidR="00F00F40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 xml:space="preserve"> (45.49–712.9)</w:t>
                            </w:r>
                          </w:p>
                        </w:tc>
                        <w:tc>
                          <w:tcPr>
                            <w:tcW w:w="1001" w:type="dxa"/>
                            <w:vAlign w:val="center"/>
                          </w:tcPr>
                          <w:p w14:paraId="615E6EE3" w14:textId="513CAE7E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vAlign w:val="center"/>
                          </w:tcPr>
                          <w:p w14:paraId="7ED0E097" w14:textId="685374FF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66.</w:t>
                            </w:r>
                            <w:r w:rsidR="00F00F40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 xml:space="preserve"> (42.19–655.</w:t>
                            </w:r>
                            <w:r w:rsidR="00F00F40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2E44F0CD" w14:textId="3E844D6B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C73E57" w:rsidRPr="00A57373" w14:paraId="4EC7FBE3" w14:textId="77777777" w:rsidTr="004927DE">
                        <w:trPr>
                          <w:gridAfter w:val="1"/>
                          <w:wAfter w:w="17" w:type="dxa"/>
                          <w:trHeight w:val="652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3751721F" w14:textId="35348B94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proofErr w:type="spellStart"/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TALx</w:t>
                            </w:r>
                            <w:proofErr w:type="spellEnd"/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-IgE</w:t>
                            </w:r>
                            <w:r w:rsidR="00B1722A"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4A93D0AC" w14:textId="603048E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.19 (0.66–2.14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23B94648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15C9EBEF" w14:textId="176C2EA9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67 (0.35–1.30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7E6CF701" w14:textId="26F9B1D1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54CD0A2" w14:textId="4C8A3B85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.10 (0.57–2.13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EECA6A6" w14:textId="157623F5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37C2194E" w14:textId="6A11CAE6" w:rsidR="00C73E57" w:rsidRPr="00A57373" w:rsidRDefault="00C73E57" w:rsidP="002A3F69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14</w:t>
                            </w:r>
                            <w:r w:rsidR="002A3F69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 xml:space="preserve"> 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(</w:t>
                            </w:r>
                            <w:r w:rsidR="002A3F69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70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–6.56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2C518780" w14:textId="75E2B027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</w:tr>
                      <w:tr w:rsidR="002A3F69" w:rsidRPr="00A57373" w14:paraId="7694CDED" w14:textId="77777777" w:rsidTr="004927DE">
                        <w:trPr>
                          <w:gridAfter w:val="1"/>
                          <w:wAfter w:w="17" w:type="dxa"/>
                          <w:trHeight w:val="652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2A37731D" w14:textId="684145A1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Interaction terms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2C47ED63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E6ABE3D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40110ABE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04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68D5FA08" w14:textId="77777777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73E5EB08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67681D9" w14:textId="77777777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1B604A0F" w14:textId="7777777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5805EE53" w14:textId="77777777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</w:tr>
                      <w:tr w:rsidR="002A3F69" w:rsidRPr="00A57373" w14:paraId="22C6E8CF" w14:textId="77777777" w:rsidTr="004927DE">
                        <w:trPr>
                          <w:gridAfter w:val="1"/>
                          <w:wAfter w:w="17" w:type="dxa"/>
                          <w:trHeight w:val="340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414F1F5D" w14:textId="629F03F5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7–9 * village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1372F972" w14:textId="73341065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66 (0.010–0.45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CD848E8" w14:textId="607381C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5071B27D" w14:textId="66B01EB3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61 (0.009–0.41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4D946D1" w14:textId="26E43775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0E7E9EDD" w14:textId="2AF64D85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61 (0.009–0.42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2AA13D15" w14:textId="2103007E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06B11C55" w14:textId="2479D830" w:rsidR="00C73E57" w:rsidRPr="00A57373" w:rsidRDefault="002A3F69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55 (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8–0.3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8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5398AA37" w14:textId="148CCFB7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</w:t>
                            </w:r>
                          </w:p>
                        </w:tc>
                      </w:tr>
                      <w:tr w:rsidR="002A3F69" w:rsidRPr="00A57373" w14:paraId="29C45229" w14:textId="77777777" w:rsidTr="004927DE">
                        <w:trPr>
                          <w:gridAfter w:val="1"/>
                          <w:wAfter w:w="17" w:type="dxa"/>
                          <w:trHeight w:val="340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407A8080" w14:textId="6DD49F22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10–14 * village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6A08EA2" w14:textId="1771A944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30 (0.004–0.21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488CB86A" w14:textId="35793BA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598B92FF" w14:textId="4FAD08A3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28 (0.004–0.19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A932E55" w14:textId="1C305567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B6549B8" w14:textId="3B4F03D9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3</w:t>
                            </w:r>
                            <w:r w:rsidR="002A3F69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 xml:space="preserve"> (0.004–0.21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7CA05B0" w14:textId="0B369328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7C4915B6" w14:textId="71677A6F" w:rsidR="00C73E57" w:rsidRPr="00A57373" w:rsidRDefault="002A3F69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0 (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–0.2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AD2F316" w14:textId="79096995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2A3F69" w:rsidRPr="00A57373" w14:paraId="13C328F4" w14:textId="77777777" w:rsidTr="004927DE">
                        <w:trPr>
                          <w:gridAfter w:val="1"/>
                          <w:wAfter w:w="17" w:type="dxa"/>
                          <w:trHeight w:val="340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73C28132" w14:textId="10E9BABD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15 – 24 * village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07E34C29" w14:textId="00C34F47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15 (0.002–0.11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5ED7113" w14:textId="67BAD983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7117B7DF" w14:textId="7630D6D0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13 (0.002–0.09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5F5DB47" w14:textId="0549185A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3E9F09C" w14:textId="4D3E5CBE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14 (0.002–0.10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0C064E4" w14:textId="47B80D8B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5FEB5EF6" w14:textId="2B4AB2F2" w:rsidR="00C73E57" w:rsidRPr="00A57373" w:rsidRDefault="002A3F69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 xml:space="preserve">5 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(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–0.1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63A6DEED" w14:textId="79246B9E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2A3F69" w:rsidRPr="00A57373" w14:paraId="37878526" w14:textId="77777777" w:rsidTr="004927DE">
                        <w:trPr>
                          <w:gridAfter w:val="1"/>
                          <w:wAfter w:w="17" w:type="dxa"/>
                          <w:trHeight w:val="340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6EF99395" w14:textId="71ADA0FA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25 – 29 * village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779FA2D4" w14:textId="5EDD2329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8 (0.001–0.05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423687D7" w14:textId="62CAA6E2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41062171" w14:textId="69B21681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7 (0.001–0.04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233DB9D4" w14:textId="6037F68E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120EC253" w14:textId="5951E1D8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8 (0.001–0.05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B41A87E" w14:textId="7AEC672F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00E9C869" w14:textId="506C6FB9" w:rsidR="00C73E57" w:rsidRPr="00A57373" w:rsidRDefault="002A3F69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 xml:space="preserve">0.009 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(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–0.0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6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23BA276F" w14:textId="05417B39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2A3F69" w:rsidRPr="00A57373" w14:paraId="788E8E45" w14:textId="77777777" w:rsidTr="004927DE">
                        <w:trPr>
                          <w:gridAfter w:val="1"/>
                          <w:wAfter w:w="17" w:type="dxa"/>
                          <w:trHeight w:val="340"/>
                        </w:trPr>
                        <w:tc>
                          <w:tcPr>
                            <w:tcW w:w="1896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638928C1" w14:textId="2D057921" w:rsidR="00C73E57" w:rsidRPr="00A57373" w:rsidRDefault="00C73E57" w:rsidP="00C73E5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30+ * village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1FED6B54" w14:textId="472DEB29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8 (0.001–0.07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723B289D" w14:textId="4B89BB45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342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62920A97" w14:textId="31B04510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7 (0.001–0.06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17AD30EE" w14:textId="5DFA98D3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6A3AC76A" w14:textId="6AD52C19" w:rsidR="00C73E57" w:rsidRPr="00A57373" w:rsidRDefault="00C73E57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8 (0.001–0.08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6C012D1C" w14:textId="5A3F602C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25" w:type="dxa"/>
                            <w:gridSpan w:val="2"/>
                            <w:tcBorders>
                              <w:bottom w:val="nil"/>
                            </w:tcBorders>
                            <w:vAlign w:val="center"/>
                          </w:tcPr>
                          <w:p w14:paraId="042C71D4" w14:textId="2AAC3EA1" w:rsidR="00C73E57" w:rsidRPr="00A57373" w:rsidRDefault="002A3F69" w:rsidP="00C73E57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7 (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001</w:t>
                            </w:r>
                            <w:r w:rsidR="00C73E57"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–0.07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38177FCC" w14:textId="3C20DFB2" w:rsidR="00C73E57" w:rsidRPr="00A57373" w:rsidRDefault="00C73E57" w:rsidP="00C73E5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F00F40" w:rsidRPr="00A57373" w14:paraId="34047F68" w14:textId="77777777" w:rsidTr="00F00F40">
                        <w:trPr>
                          <w:trHeight w:val="403"/>
                        </w:trPr>
                        <w:tc>
                          <w:tcPr>
                            <w:tcW w:w="15069" w:type="dxa"/>
                            <w:gridSpan w:val="12"/>
                            <w:tcBorders>
                              <w:top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69170AC1" w14:textId="6823509D" w:rsidR="00B16D80" w:rsidRPr="00A57373" w:rsidRDefault="00B16D80" w:rsidP="00B16D8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>***p&lt;0.001, **p&lt;0.01, *p&lt;0.05</w:t>
                            </w:r>
                            <w:proofErr w:type="gramStart"/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, 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.</w:t>
                            </w:r>
                            <w:proofErr w:type="gramEnd"/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p&lt;0.1, ns non-significant; 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†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values are compared to 5- to 6-year-old age group; 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‡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values are for high intensity villages compared to moderate infection intensity village</w:t>
                            </w:r>
                            <w:r w:rsidR="00B1722A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; </w:t>
                            </w:r>
                            <w:r w:rsidR="00B1722A"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§</w:t>
                            </w:r>
                            <w:r w:rsidR="00B1722A"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</w:t>
                            </w:r>
                            <w:r w:rsidR="00B1722A" w:rsidRPr="00A57373">
                              <w:rPr>
                                <w:rFonts w:ascii="Calibri" w:hAnsi="Calibri" w:cs="Calibri"/>
                                <w:sz w:val="20"/>
                                <w:szCs w:val="20"/>
                                <w14:numForm w14:val="lining"/>
                              </w:rPr>
                              <w:t>﻿</w:t>
                            </w:r>
                            <w:r w:rsidR="00B1722A"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where </w:t>
                            </w:r>
                            <w:proofErr w:type="spellStart"/>
                            <w:r w:rsidR="00B1722A"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>TALx</w:t>
                            </w:r>
                            <w:proofErr w:type="spellEnd"/>
                            <w:r w:rsidR="00B1722A"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represents the indicated combination of TAL1, TAL3, TAL5 and TAL11 responses.</w:t>
                            </w:r>
                          </w:p>
                        </w:tc>
                      </w:tr>
                    </w:tbl>
                    <w:p w14:paraId="2300570D" w14:textId="77777777" w:rsidR="009F0B61" w:rsidRPr="00A57373" w:rsidRDefault="009F0B6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D05A6F" w:rsidRPr="00657A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292B78B0" w14:textId="0F414C89" w:rsidR="00DD4D1F" w:rsidRPr="00657A1C" w:rsidRDefault="00DD4D1F" w:rsidP="00DD4D1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0D78A85" w14:textId="77777777" w:rsidR="00DD4D1F" w:rsidRPr="00657A1C" w:rsidRDefault="00DD4D1F" w:rsidP="00DD4D1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D1BCF3B" w14:textId="5721D0F3" w:rsidR="00B3791D" w:rsidRPr="00657A1C" w:rsidRDefault="00953D15">
      <w:pPr>
        <w:rPr>
          <w:color w:val="000000" w:themeColor="text1"/>
        </w:rPr>
      </w:pPr>
      <w:r w:rsidRPr="00657A1C">
        <w:rPr>
          <w:rFonts w:ascii="Futura Medium" w:hAnsi="Futura Medium" w:cs="Futura Medium"/>
          <w:bCs/>
          <w:noProof/>
          <w:color w:val="000000" w:themeColor="text1"/>
          <w:sz w:val="22"/>
          <w:szCs w:val="22"/>
          <w14:numForm w14:val="lining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4007BC6" wp14:editId="0521BF72">
                <wp:simplePos x="0" y="0"/>
                <wp:positionH relativeFrom="margin">
                  <wp:posOffset>-1243261</wp:posOffset>
                </wp:positionH>
                <wp:positionV relativeFrom="margin">
                  <wp:posOffset>1946593</wp:posOffset>
                </wp:positionV>
                <wp:extent cx="8721725" cy="4973320"/>
                <wp:effectExtent l="0" t="5397" r="0" b="0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21725" cy="4973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34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17"/>
                              <w:gridCol w:w="1984"/>
                              <w:gridCol w:w="993"/>
                              <w:gridCol w:w="1984"/>
                              <w:gridCol w:w="992"/>
                              <w:gridCol w:w="1985"/>
                              <w:gridCol w:w="1134"/>
                              <w:gridCol w:w="1979"/>
                              <w:gridCol w:w="999"/>
                            </w:tblGrid>
                            <w:tr w:rsidR="0053445E" w:rsidRPr="00A57373" w14:paraId="5BB655EF" w14:textId="77777777" w:rsidTr="0053445E">
                              <w:trPr>
                                <w:trHeight w:val="704"/>
                              </w:trPr>
                              <w:tc>
                                <w:tcPr>
                                  <w:tcW w:w="13467" w:type="dxa"/>
                                  <w:gridSpan w:val="9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99D1EE0" w14:textId="7DDC9E8A" w:rsidR="0053445E" w:rsidRPr="00A57373" w:rsidRDefault="0053445E" w:rsidP="0053445E">
                                  <w:pPr>
                                    <w:spacing w:line="276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Table </w:t>
                                  </w:r>
                                  <w:r w:rsidR="00FE0BA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D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. Association between pre-treatment </w:t>
                                  </w:r>
                                  <w:proofErr w:type="spellStart"/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</w:t>
                                  </w:r>
                                  <w:proofErr w:type="spellEnd"/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-specific IgE responses (seropositivity) and baseline CAA, as a measure of worm burden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. Results for the reduced linear regression model, adjusted for age, sex, village and </w:t>
                                  </w:r>
                                  <w:proofErr w:type="spellStart"/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</w:t>
                                  </w:r>
                                  <w:proofErr w:type="spellEnd"/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-specific IgG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bscript"/>
                                      <w14:numForm w14:val="lining"/>
                                    </w:rPr>
                                    <w:t>4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seropositivity are displayed, for total cohort (n = 26</w:t>
                                  </w:r>
                                  <w:r w:rsidR="00B2721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1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).</w:t>
                                  </w:r>
                                </w:p>
                              </w:tc>
                            </w:tr>
                            <w:tr w:rsidR="0053445E" w:rsidRPr="00A57373" w14:paraId="124BF05A" w14:textId="77777777" w:rsidTr="004927DE">
                              <w:trPr>
                                <w:trHeight w:val="503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7D0B9480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404CFB2B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1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644C8672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1, 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66CEBDD8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1, 3, 5</w:t>
                                  </w:r>
                                </w:p>
                              </w:tc>
                              <w:tc>
                                <w:tcPr>
                                  <w:tcW w:w="2978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24560008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hTAL1, 3, 5, 11</w:t>
                                  </w:r>
                                </w:p>
                              </w:tc>
                            </w:tr>
                            <w:tr w:rsidR="0053445E" w:rsidRPr="00A57373" w14:paraId="1F510CDA" w14:textId="77777777" w:rsidTr="004927DE">
                              <w:trPr>
                                <w:trHeight w:val="503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06505E14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5435CD47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2F10F67C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38CCB6C8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208CF84A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5B1DFC5B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28672838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187EBB2C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GM ratio (95%CI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14:paraId="50DF3DC2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53445E" w:rsidRPr="00A57373" w14:paraId="6D94621B" w14:textId="77777777" w:rsidTr="004927DE">
                              <w:trPr>
                                <w:trHeight w:val="364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366C4B7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Age (years)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 xml:space="preserve"> †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89558D4" w14:textId="77777777" w:rsidR="0053445E" w:rsidRPr="00A57373" w:rsidRDefault="0053445E" w:rsidP="0053445E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47D8745" w14:textId="77777777" w:rsidR="0053445E" w:rsidRPr="00A57373" w:rsidRDefault="0053445E" w:rsidP="0053445E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EBB3C21" w14:textId="77777777" w:rsidR="0053445E" w:rsidRPr="00A57373" w:rsidRDefault="0053445E" w:rsidP="0053445E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FFEA490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6FC1BB3" w14:textId="77777777" w:rsidR="0053445E" w:rsidRPr="00A57373" w:rsidRDefault="0053445E" w:rsidP="0053445E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0BF97BD" w14:textId="77777777" w:rsidR="0053445E" w:rsidRPr="00A57373" w:rsidRDefault="0053445E" w:rsidP="0053445E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12D1537" w14:textId="77777777" w:rsidR="0053445E" w:rsidRPr="00A57373" w:rsidRDefault="0053445E" w:rsidP="0053445E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99393A8" w14:textId="77777777" w:rsidR="0053445E" w:rsidRPr="00A57373" w:rsidRDefault="0053445E" w:rsidP="0053445E"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</w:tr>
                            <w:tr w:rsidR="0053445E" w:rsidRPr="00A57373" w14:paraId="37E01FAB" w14:textId="77777777" w:rsidTr="004927DE"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70849573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7–9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29664F7F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70 (1.86–11.89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55047235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269E4880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65 (1.87–11.5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215029E6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1B641667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64 (1.88–11.4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9BC2995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729433DC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09 (1.65–10.13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A966CFE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53445E" w:rsidRPr="00A57373" w14:paraId="3CB88D34" w14:textId="77777777" w:rsidTr="004927DE"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2C2BC355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10–14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25F1500C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8.84 (3.29–23.7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3598B0BB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3DC0BDA4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8.86 (3.38–23.2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26380FE6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4FC6C3CB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9.65 (3.69–25.2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7522967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460B020D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8.54 (3.27–22.28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F5A77F4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53445E" w:rsidRPr="00A57373" w14:paraId="1A7E454D" w14:textId="77777777" w:rsidTr="004927DE"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F0DDB43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15 – 24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21A144E0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97 (1.82–13.56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42DC0D4E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0EF75191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63 (1.71–12.4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4100CE30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56F2EF36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5.33 (1.97–14.4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0CFDA69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00FAC84A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24 (1.53–11.74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FE25FB4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53445E" w:rsidRPr="00A57373" w14:paraId="627D557D" w14:textId="77777777" w:rsidTr="004927DE"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79354FD5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25 – 29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0D44910F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.23 (1.27–8.17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1A7DB342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6352B767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68 (1.07–6.7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7752CEBE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3ED2578B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.00 (1.20–7.5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675478A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7C463D04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86 (1.15–7.12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D9FB206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53445E" w:rsidRPr="00A57373" w14:paraId="24DDAF49" w14:textId="77777777" w:rsidTr="004927DE">
                              <w:trPr>
                                <w:trHeight w:val="100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7D4576EC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30+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6CF025C1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02 (0.67–6.1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53E55E37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215C3C9F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.90 (0.64–5.6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6A8E7507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762C8281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54 (0.84–7.7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4977D76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62B4CF3D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40 (0.80–7.22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D7F39EA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53445E" w:rsidRPr="00A57373" w14:paraId="6D6E751A" w14:textId="77777777" w:rsidTr="004927DE">
                              <w:trPr>
                                <w:trHeight w:val="459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679A3EDC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236A78BB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46A66C9C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79A16BDE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40B423A0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59C79441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88F675D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107D4E41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22FC392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53445E" w:rsidRPr="00A57373" w14:paraId="0BC1FC5D" w14:textId="77777777" w:rsidTr="004927DE">
                              <w:trPr>
                                <w:trHeight w:val="425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418F6812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Village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35985DAC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5.03 (2.66–9.5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314E4EE0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2434B47A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09 (2.09–8.0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14FC82A4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362C8AA5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.34 (1.69–6.5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5CFB734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6CB428DE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86 (1.45–5.64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690CAD4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53445E" w:rsidRPr="00A57373" w14:paraId="3850F97F" w14:textId="77777777" w:rsidTr="004927DE">
                              <w:trPr>
                                <w:trHeight w:val="652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2BFB2AFE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TALx</w:t>
                                  </w:r>
                                  <w:proofErr w:type="spellEnd"/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-IgE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DAD1662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.06 (0.57–1.96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54408BB6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B3CA45A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59 (0.28–1.2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079E55D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0F61045E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0.54 (0.22–1.2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7F14D10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1F261A28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1.02 (0.28–3.73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3C644FA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53445E" w:rsidRPr="00A57373" w14:paraId="1E20E199" w14:textId="77777777" w:rsidTr="004927DE">
                              <w:trPr>
                                <w:trHeight w:val="403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15804C57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TAL1-IgG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bscript"/>
                                      <w14:numForm w14:val="lining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75FD58DA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76 (1.37–5.6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1346ACB1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195BC1C5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70255045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62855FA0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1B26101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23404213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3339D27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53445E" w:rsidRPr="00A57373" w14:paraId="7AE5E59D" w14:textId="77777777" w:rsidTr="004927DE">
                              <w:trPr>
                                <w:trHeight w:val="403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6E7B6AF1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TAL3-IgG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bscript"/>
                                      <w14:numForm w14:val="lining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0FC2A0E1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vAlign w:val="center"/>
                                </w:tcPr>
                                <w:p w14:paraId="38A29EFF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51BA6C82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4.49 (2.22–9.0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14:paraId="77E1A930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Align w:val="center"/>
                                </w:tcPr>
                                <w:p w14:paraId="2724A135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87 (1.29–6.4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3493104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vAlign w:val="center"/>
                                </w:tcPr>
                                <w:p w14:paraId="69EA3A39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9C87964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53445E" w:rsidRPr="00A57373" w14:paraId="6CDB407C" w14:textId="77777777" w:rsidTr="004927DE">
                              <w:trPr>
                                <w:trHeight w:val="403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60A6B4A4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TAL5-IgG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bscript"/>
                                      <w14:numForm w14:val="lining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66CD41D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81242E3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7F9CDD19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3FDAF1BB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4D787145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3.03 (1.19–7.7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209E31D8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bottom w:val="nil"/>
                                  </w:tcBorders>
                                  <w:vAlign w:val="center"/>
                                </w:tcPr>
                                <w:p w14:paraId="6FEAF3C6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98 (1.23–7.24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396D7A3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53445E" w:rsidRPr="00A57373" w14:paraId="11E2B54C" w14:textId="77777777" w:rsidTr="004927DE">
                              <w:trPr>
                                <w:trHeight w:val="403"/>
                              </w:trPr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245BEB2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TAL11-IgG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vertAlign w:val="subscript"/>
                                      <w14:numForm w14:val="lining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8B19100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F147AC7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FB6EC9A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79F8E49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F226527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58F72D0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B349A1D" w14:textId="77777777" w:rsidR="0053445E" w:rsidRPr="00A57373" w:rsidRDefault="0053445E" w:rsidP="0053445E">
                                  <w:pPr>
                                    <w:pStyle w:val="HTMLPreformatted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color w:val="000000" w:themeColor="text1"/>
                                      <w14:numForm w14:val="lining"/>
                                    </w:rPr>
                                    <w:t>2.97 (1.43–6.17)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C090A73" w14:textId="77777777" w:rsidR="0053445E" w:rsidRPr="00A57373" w:rsidRDefault="0053445E" w:rsidP="0053445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53445E" w:rsidRPr="00A57373" w14:paraId="7CC18B51" w14:textId="77777777" w:rsidTr="0053445E">
                              <w:trPr>
                                <w:trHeight w:val="403"/>
                              </w:trPr>
                              <w:tc>
                                <w:tcPr>
                                  <w:tcW w:w="13467" w:type="dxa"/>
                                  <w:gridSpan w:val="9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4151DE14" w14:textId="77777777" w:rsidR="0053445E" w:rsidRPr="00A57373" w:rsidRDefault="0053445E" w:rsidP="0053445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14:numForm w14:val="lining"/>
                                    </w:rPr>
                                  </w:pP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>***p&lt;0.001, **p&lt;0.01, *p&lt;0.05</w:t>
                                  </w:r>
                                  <w:proofErr w:type="gramStart"/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,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.</w:t>
                                  </w:r>
                                  <w:proofErr w:type="gramEnd"/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p&lt;0.1, ns non-significant;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†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values are compared to 5- to 6-year-old age group;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‡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values are for high intensity villages compared to moderate infection intensity village; 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  <w14:numForm w14:val="lining"/>
                                    </w:rPr>
                                    <w:t>§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</w:t>
                                  </w:r>
                                  <w:r w:rsidRPr="00A57373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14:numForm w14:val="lining"/>
                                    </w:rPr>
                                    <w:t>﻿</w:t>
                                  </w:r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where </w:t>
                                  </w:r>
                                  <w:proofErr w:type="spellStart"/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>TALx</w:t>
                                  </w:r>
                                  <w:proofErr w:type="spellEnd"/>
                                  <w:r w:rsidRPr="00A5737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14:numForm w14:val="lining"/>
                                    </w:rPr>
                                    <w:t xml:space="preserve"> represents the indicated combination of TAL1, TAL3, TAL5 and TAL11 responses.</w:t>
                                  </w:r>
                                </w:p>
                              </w:tc>
                            </w:tr>
                          </w:tbl>
                          <w:p w14:paraId="280A8B67" w14:textId="77777777" w:rsidR="0053445E" w:rsidRPr="00A57373" w:rsidRDefault="0053445E" w:rsidP="00D05A6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07BC6" id="Text Box 125" o:spid="_x0000_s1033" type="#_x0000_t202" style="position:absolute;margin-left:-97.9pt;margin-top:153.3pt;width:686.75pt;height:391.6pt;rotation:-90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13467" w:type="dxa"/>
                        <w:tblBorders>
                          <w:top w:val="none" w:sz="0" w:space="0" w:color="auto"/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17"/>
                        <w:gridCol w:w="1984"/>
                        <w:gridCol w:w="993"/>
                        <w:gridCol w:w="1984"/>
                        <w:gridCol w:w="992"/>
                        <w:gridCol w:w="1985"/>
                        <w:gridCol w:w="1134"/>
                        <w:gridCol w:w="1979"/>
                        <w:gridCol w:w="999"/>
                      </w:tblGrid>
                      <w:tr w:rsidR="0053445E" w:rsidRPr="00A57373" w14:paraId="5BB655EF" w14:textId="77777777" w:rsidTr="0053445E">
                        <w:trPr>
                          <w:trHeight w:val="704"/>
                        </w:trPr>
                        <w:tc>
                          <w:tcPr>
                            <w:tcW w:w="13467" w:type="dxa"/>
                            <w:gridSpan w:val="9"/>
                            <w:tcBorders>
                              <w:bottom w:val="single" w:sz="4" w:space="0" w:color="auto"/>
                            </w:tcBorders>
                          </w:tcPr>
                          <w:p w14:paraId="399D1EE0" w14:textId="7DDC9E8A" w:rsidR="0053445E" w:rsidRPr="00A57373" w:rsidRDefault="0053445E" w:rsidP="0053445E">
                            <w:pPr>
                              <w:spacing w:line="276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Table </w:t>
                            </w:r>
                            <w:r w:rsidR="00FE0B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D</w:t>
                            </w: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. Association between pre-treatment </w:t>
                            </w:r>
                            <w:proofErr w:type="spellStart"/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</w:t>
                            </w:r>
                            <w:proofErr w:type="spellEnd"/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-specific IgE responses (seropositivity) and baseline CAA, as a measure of worm burden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. Results for the reduced linear regression model, adjusted for age, sex, village and </w:t>
                            </w:r>
                            <w:proofErr w:type="spellStart"/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</w:t>
                            </w:r>
                            <w:proofErr w:type="spellEnd"/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-specific IgG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14:numForm w14:val="lining"/>
                              </w:rPr>
                              <w:t>4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 seropositivity are displayed, for total cohort (n = 26</w:t>
                            </w:r>
                            <w:r w:rsidR="00B2721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1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).</w:t>
                            </w:r>
                          </w:p>
                        </w:tc>
                      </w:tr>
                      <w:tr w:rsidR="0053445E" w:rsidRPr="00A57373" w14:paraId="124BF05A" w14:textId="77777777" w:rsidTr="004927DE">
                        <w:trPr>
                          <w:trHeight w:val="503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7D0B9480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404CFB2B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1</w:t>
                            </w:r>
                          </w:p>
                        </w:tc>
                        <w:tc>
                          <w:tcPr>
                            <w:tcW w:w="297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644C8672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1, 3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66CEBDD8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1, 3, 5</w:t>
                            </w:r>
                          </w:p>
                        </w:tc>
                        <w:tc>
                          <w:tcPr>
                            <w:tcW w:w="2978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24560008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hTAL1, 3, 5, 11</w:t>
                            </w:r>
                          </w:p>
                        </w:tc>
                      </w:tr>
                      <w:tr w:rsidR="0053445E" w:rsidRPr="00A57373" w14:paraId="1F510CDA" w14:textId="77777777" w:rsidTr="004927DE">
                        <w:trPr>
                          <w:trHeight w:val="503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06505E14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5435CD47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2F10F67C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38CCB6C8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208CF84A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5B1DFC5B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28672838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187EBB2C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GM ratio (95%CI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14:paraId="50DF3DC2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P-value</w:t>
                            </w:r>
                          </w:p>
                        </w:tc>
                      </w:tr>
                      <w:tr w:rsidR="0053445E" w:rsidRPr="00A57373" w14:paraId="6D94621B" w14:textId="77777777" w:rsidTr="004927DE">
                        <w:trPr>
                          <w:trHeight w:val="364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14:paraId="0366C4B7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Age (years)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 xml:space="preserve"> †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89558D4" w14:textId="77777777" w:rsidR="0053445E" w:rsidRPr="00A57373" w:rsidRDefault="0053445E" w:rsidP="0053445E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47D8745" w14:textId="77777777" w:rsidR="0053445E" w:rsidRPr="00A57373" w:rsidRDefault="0053445E" w:rsidP="0053445E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EBB3C21" w14:textId="77777777" w:rsidR="0053445E" w:rsidRPr="00A57373" w:rsidRDefault="0053445E" w:rsidP="0053445E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FFEA490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6FC1BB3" w14:textId="77777777" w:rsidR="0053445E" w:rsidRPr="00A57373" w:rsidRDefault="0053445E" w:rsidP="0053445E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0BF97BD" w14:textId="77777777" w:rsidR="0053445E" w:rsidRPr="00A57373" w:rsidRDefault="0053445E" w:rsidP="0053445E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79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012D1537" w14:textId="77777777" w:rsidR="0053445E" w:rsidRPr="00A57373" w:rsidRDefault="0053445E" w:rsidP="0053445E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99393A8" w14:textId="77777777" w:rsidR="0053445E" w:rsidRPr="00A57373" w:rsidRDefault="0053445E" w:rsidP="0053445E">
                            <w:pPr>
                              <w:pStyle w:val="HTMLPreformatted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</w:tr>
                      <w:tr w:rsidR="0053445E" w:rsidRPr="00A57373" w14:paraId="37E01FAB" w14:textId="77777777" w:rsidTr="004927DE"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70849573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7–9 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29664F7F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70 (1.86–11.89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55047235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269E4880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65 (1.87–11.59)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215029E6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1B641667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64 (1.88–11.48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9BC2995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729433DC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09 (1.65–10.13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3A966CFE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</w:tr>
                      <w:tr w:rsidR="0053445E" w:rsidRPr="00A57373" w14:paraId="3CB88D34" w14:textId="77777777" w:rsidTr="004927DE"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2C2BC355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10–14 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25F1500C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8.84 (3.29–23.73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3598B0BB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3DC0BDA4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8.86 (3.38–23.26)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26380FE6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4FC6C3CB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9.65 (3.69–25.21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7522967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460B020D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8.54 (3.27–22.28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2F5A77F4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</w:tr>
                      <w:tr w:rsidR="0053445E" w:rsidRPr="00A57373" w14:paraId="1A7E454D" w14:textId="77777777" w:rsidTr="004927DE"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0F0DDB43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15 – 24 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21A144E0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97 (1.82–13.56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42DC0D4E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0EF75191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63 (1.71–12.48)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4100CE30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56F2EF36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5.33 (1.97–14.41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0CFDA69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00FAC84A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24 (1.53–11.74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2FE25FB4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</w:tr>
                      <w:tr w:rsidR="0053445E" w:rsidRPr="00A57373" w14:paraId="627D557D" w14:textId="77777777" w:rsidTr="004927DE"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79354FD5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25 – 29 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0D44910F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.23 (1.27–8.17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1A7DB342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6352B767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68 (1.07–6.73)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7752CEBE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3ED2578B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.00 (1.20–7.52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675478A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7C463D04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86 (1.15–7.12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2D9FB206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</w:tr>
                      <w:tr w:rsidR="0053445E" w:rsidRPr="00A57373" w14:paraId="24DDAF49" w14:textId="77777777" w:rsidTr="004927DE">
                        <w:trPr>
                          <w:trHeight w:val="100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7D4576EC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 xml:space="preserve">30+ 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6CF025C1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02 (0.67–6.12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53E55E37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215C3C9F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.90 (0.64–5.67)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6A8E7507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762C8281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54 (0.84–7.72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4977D76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62B4CF3D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40 (0.80–7.22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4D7F39EA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ns</w:t>
                            </w:r>
                          </w:p>
                        </w:tc>
                      </w:tr>
                      <w:tr w:rsidR="0053445E" w:rsidRPr="00A57373" w14:paraId="6D6E751A" w14:textId="77777777" w:rsidTr="004927DE">
                        <w:trPr>
                          <w:trHeight w:val="459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679A3EDC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236A78BB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46A66C9C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79A16BDE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40B423A0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59C79441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88F675D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107D4E41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322FC392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</w:tr>
                      <w:tr w:rsidR="0053445E" w:rsidRPr="00A57373" w14:paraId="0BC1FC5D" w14:textId="77777777" w:rsidTr="004927DE">
                        <w:trPr>
                          <w:trHeight w:val="425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418F6812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Village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35985DAC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5.03 (2.66–9.50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314E4EE0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2434B47A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09 (2.09–8.00)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14FC82A4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362C8AA5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.34 (1.69–6.59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5CFB734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6CB428DE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86 (1.45–5.64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5690CAD4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</w:t>
                            </w:r>
                          </w:p>
                        </w:tc>
                      </w:tr>
                      <w:tr w:rsidR="0053445E" w:rsidRPr="00A57373" w14:paraId="3850F97F" w14:textId="77777777" w:rsidTr="004927DE">
                        <w:trPr>
                          <w:trHeight w:val="652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2BFB2AFE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proofErr w:type="spellStart"/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TALx</w:t>
                            </w:r>
                            <w:proofErr w:type="spellEnd"/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-IgE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DAD1662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.06 (0.57–1.96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54408BB6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4B3CA45A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59 (0.28–1.2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7079E55D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0F61045E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0.54 (0.22–1.2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17F14D10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1F261A28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1.02 (0.28–3.73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3C644FA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</w:tr>
                      <w:tr w:rsidR="0053445E" w:rsidRPr="00A57373" w14:paraId="1E20E199" w14:textId="77777777" w:rsidTr="004927DE">
                        <w:trPr>
                          <w:trHeight w:val="403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15804C57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TAL1-IgG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14:numForm w14:val="lining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75FD58DA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76 (1.37–5.62)</w:t>
                            </w: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1346ACB1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195BC1C5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70255045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62855FA0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1B26101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23404213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73339D27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</w:tr>
                      <w:tr w:rsidR="0053445E" w:rsidRPr="00A57373" w14:paraId="7AE5E59D" w14:textId="77777777" w:rsidTr="004927DE">
                        <w:trPr>
                          <w:trHeight w:val="403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6E7B6AF1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TAL3-IgG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14:numForm w14:val="lining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0FC2A0E1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vAlign w:val="center"/>
                          </w:tcPr>
                          <w:p w14:paraId="38A29EFF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51BA6C82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4.49 (2.22–9.08)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14:paraId="77E1A930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985" w:type="dxa"/>
                            <w:vAlign w:val="center"/>
                          </w:tcPr>
                          <w:p w14:paraId="2724A135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87 (1.29–6.45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3493104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9" w:type="dxa"/>
                            <w:vAlign w:val="center"/>
                          </w:tcPr>
                          <w:p w14:paraId="69EA3A39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59C87964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ns</w:t>
                            </w:r>
                          </w:p>
                        </w:tc>
                      </w:tr>
                      <w:tr w:rsidR="0053445E" w:rsidRPr="00A57373" w14:paraId="6CDB407C" w14:textId="77777777" w:rsidTr="004927DE">
                        <w:trPr>
                          <w:trHeight w:val="403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60A6B4A4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TAL5-IgG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14:numForm w14:val="lining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766CD41D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481242E3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7F9CDD19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3FDAF1BB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4D787145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3.03 (1.19–7.7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209E31D8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bottom w:val="nil"/>
                            </w:tcBorders>
                            <w:vAlign w:val="center"/>
                          </w:tcPr>
                          <w:p w14:paraId="6FEAF3C6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98 (1.23–7.24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2396D7A3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</w:t>
                            </w:r>
                          </w:p>
                        </w:tc>
                      </w:tr>
                      <w:tr w:rsidR="0053445E" w:rsidRPr="00A57373" w14:paraId="11E2B54C" w14:textId="77777777" w:rsidTr="004927DE">
                        <w:trPr>
                          <w:trHeight w:val="403"/>
                        </w:trPr>
                        <w:tc>
                          <w:tcPr>
                            <w:tcW w:w="1417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245BEB2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TAL11-IgG</w:t>
                            </w: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14:numForm w14:val="lining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38B19100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F147AC7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1FB6EC9A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479F8E49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4F226527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758F72D0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979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1B349A1D" w14:textId="77777777" w:rsidR="0053445E" w:rsidRPr="00A57373" w:rsidRDefault="0053445E" w:rsidP="0053445E">
                            <w:pPr>
                              <w:pStyle w:val="HTMLPreformatted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color w:val="000000" w:themeColor="text1"/>
                                <w14:numForm w14:val="lining"/>
                              </w:rPr>
                              <w:t>2.97 (1.43–6.17)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C090A73" w14:textId="77777777" w:rsidR="0053445E" w:rsidRPr="00A57373" w:rsidRDefault="0053445E" w:rsidP="005344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  <w:t>**</w:t>
                            </w:r>
                          </w:p>
                        </w:tc>
                      </w:tr>
                      <w:tr w:rsidR="0053445E" w:rsidRPr="00A57373" w14:paraId="7CC18B51" w14:textId="77777777" w:rsidTr="0053445E">
                        <w:trPr>
                          <w:trHeight w:val="403"/>
                        </w:trPr>
                        <w:tc>
                          <w:tcPr>
                            <w:tcW w:w="13467" w:type="dxa"/>
                            <w:gridSpan w:val="9"/>
                            <w:tcBorders>
                              <w:top w:val="single" w:sz="4" w:space="0" w:color="auto"/>
                              <w:bottom w:val="nil"/>
                            </w:tcBorders>
                            <w:vAlign w:val="center"/>
                          </w:tcPr>
                          <w:p w14:paraId="4151DE14" w14:textId="77777777" w:rsidR="0053445E" w:rsidRPr="00A57373" w:rsidRDefault="0053445E" w:rsidP="0053445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14:numForm w14:val="lining"/>
                              </w:rPr>
                            </w:pP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>***p&lt;0.001, **p&lt;0.01, *p&lt;0.05</w:t>
                            </w:r>
                            <w:proofErr w:type="gramStart"/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, 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.</w:t>
                            </w:r>
                            <w:proofErr w:type="gramEnd"/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p&lt;0.1, ns non-significant; 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†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values are compared to 5- to 6-year-old age group; 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‡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values are for high intensity villages compared to moderate infection intensity village; 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14:numForm w14:val="lining"/>
                              </w:rPr>
                              <w:t>§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</w:t>
                            </w:r>
                            <w:r w:rsidRPr="00A57373">
                              <w:rPr>
                                <w:rFonts w:ascii="Calibri" w:hAnsi="Calibri" w:cs="Calibri"/>
                                <w:sz w:val="20"/>
                                <w:szCs w:val="20"/>
                                <w14:numForm w14:val="lining"/>
                              </w:rPr>
                              <w:t>﻿</w:t>
                            </w:r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where </w:t>
                            </w:r>
                            <w:proofErr w:type="spellStart"/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>TALx</w:t>
                            </w:r>
                            <w:proofErr w:type="spellEnd"/>
                            <w:r w:rsidRPr="00A57373">
                              <w:rPr>
                                <w:rFonts w:ascii="Arial" w:hAnsi="Arial" w:cs="Arial"/>
                                <w:sz w:val="20"/>
                                <w:szCs w:val="20"/>
                                <w14:numForm w14:val="lining"/>
                              </w:rPr>
                              <w:t xml:space="preserve"> represents the indicated combination of TAL1, TAL3, TAL5 and TAL11 responses.</w:t>
                            </w:r>
                          </w:p>
                        </w:tc>
                      </w:tr>
                    </w:tbl>
                    <w:p w14:paraId="280A8B67" w14:textId="77777777" w:rsidR="0053445E" w:rsidRPr="00A57373" w:rsidRDefault="0053445E" w:rsidP="00D05A6F">
                      <w:pP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B3791D" w:rsidRPr="00657A1C">
        <w:rPr>
          <w:color w:val="000000" w:themeColor="text1"/>
        </w:rPr>
        <w:br w:type="page"/>
      </w:r>
    </w:p>
    <w:p w14:paraId="7533E898" w14:textId="1F9673A3" w:rsidR="00657A1C" w:rsidRDefault="00657A1C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A7B155F" w14:textId="210FC637" w:rsidR="0053445E" w:rsidRPr="00657A1C" w:rsidRDefault="00B3791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57A1C">
        <w:rPr>
          <w:rFonts w:ascii="Arial" w:hAnsi="Arial" w:cs="Arial"/>
          <w:b/>
          <w:bCs/>
          <w:color w:val="000000" w:themeColor="text1"/>
          <w:sz w:val="20"/>
          <w:szCs w:val="20"/>
        </w:rPr>
        <w:t>References</w:t>
      </w:r>
    </w:p>
    <w:p w14:paraId="09B02D5D" w14:textId="46C90DB8" w:rsidR="00B3791D" w:rsidRPr="00657A1C" w:rsidRDefault="00B3791D">
      <w:pPr>
        <w:rPr>
          <w:color w:val="000000" w:themeColor="text1"/>
        </w:rPr>
      </w:pPr>
    </w:p>
    <w:p w14:paraId="7E3103CF" w14:textId="19342F58" w:rsidR="0015243F" w:rsidRPr="0015243F" w:rsidRDefault="0015243F" w:rsidP="0015243F">
      <w:pPr>
        <w:pStyle w:val="Body"/>
        <w:widowControl w:val="0"/>
        <w:numPr>
          <w:ilvl w:val="0"/>
          <w:numId w:val="1"/>
        </w:numPr>
        <w:spacing w:after="100" w:line="480" w:lineRule="auto"/>
        <w:ind w:left="426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proofErr w:type="spellStart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>Stroehlein</w:t>
      </w:r>
      <w:proofErr w:type="spellEnd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 xml:space="preserve"> AJ, Korhonen PK, Lee VV, Ralph SA, </w:t>
      </w:r>
      <w:proofErr w:type="spellStart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>Mentink</w:t>
      </w:r>
      <w:proofErr w:type="spellEnd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 xml:space="preserve">-Kane M, You H, et al. Chromosome-level genome of Schistosoma haematobium underpins genome-wide explorations of molecular variation. </w:t>
      </w:r>
      <w:proofErr w:type="spellStart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>PLoS</w:t>
      </w:r>
      <w:proofErr w:type="spellEnd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>Pathog</w:t>
      </w:r>
      <w:proofErr w:type="spellEnd"/>
      <w:r w:rsidRPr="00657A1C">
        <w:rPr>
          <w:rStyle w:val="None"/>
          <w:rFonts w:ascii="Arial" w:eastAsia="Arial" w:hAnsi="Arial" w:cs="Arial"/>
          <w:color w:val="000000" w:themeColor="text1"/>
          <w:sz w:val="20"/>
          <w:szCs w:val="20"/>
        </w:rPr>
        <w:t>. 2022;18(2):e1010288.</w:t>
      </w:r>
    </w:p>
    <w:p w14:paraId="32E0E7CA" w14:textId="5BC3B62F" w:rsidR="00F47C98" w:rsidRPr="00657A1C" w:rsidRDefault="00F47C98" w:rsidP="00F47C98">
      <w:pPr>
        <w:pStyle w:val="Body"/>
        <w:widowControl w:val="0"/>
        <w:numPr>
          <w:ilvl w:val="0"/>
          <w:numId w:val="1"/>
        </w:numPr>
        <w:spacing w:after="100" w:line="480" w:lineRule="auto"/>
        <w:ind w:left="426"/>
        <w:jc w:val="both"/>
        <w:rPr>
          <w:rStyle w:val="None"/>
          <w:rFonts w:ascii="Arial" w:eastAsia="Arial" w:hAnsi="Arial" w:cs="Arial"/>
          <w:color w:val="000000" w:themeColor="text1"/>
          <w:sz w:val="20"/>
          <w:szCs w:val="20"/>
        </w:rPr>
      </w:pPr>
      <w:r w:rsidRPr="00657A1C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Lu Z, Sessler F, Holroyd N, </w:t>
      </w:r>
      <w:proofErr w:type="spellStart"/>
      <w:r w:rsidRPr="00657A1C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Hahnel</w:t>
      </w:r>
      <w:proofErr w:type="spellEnd"/>
      <w:r w:rsidRPr="00657A1C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 S, Quack T, Berriman M, et al. A gene expression atlas of adult Schistosoma mansoni and their gonads. Sci Data [Internet]. 2017;4(1):170118. Available from: https://doi.org/10.1038/sdata.2017.118.</w:t>
      </w:r>
    </w:p>
    <w:p w14:paraId="2A2029E1" w14:textId="0F6CEE1A" w:rsidR="00B3791D" w:rsidRPr="00B3124E" w:rsidRDefault="00B3791D">
      <w:pPr>
        <w:rPr>
          <w:color w:val="000000" w:themeColor="text1"/>
          <w:sz w:val="20"/>
          <w:szCs w:val="20"/>
        </w:rPr>
      </w:pPr>
    </w:p>
    <w:p w14:paraId="60F70D6C" w14:textId="25E89D6A" w:rsidR="00D96E39" w:rsidRPr="00B3124E" w:rsidRDefault="00D96E39">
      <w:pPr>
        <w:rPr>
          <w:color w:val="000000" w:themeColor="text1"/>
          <w:sz w:val="20"/>
          <w:szCs w:val="20"/>
        </w:rPr>
      </w:pPr>
    </w:p>
    <w:p w14:paraId="67EBC33F" w14:textId="77777777" w:rsidR="00B1722A" w:rsidRPr="00B3124E" w:rsidRDefault="00B1722A">
      <w:pPr>
        <w:rPr>
          <w:color w:val="000000" w:themeColor="text1"/>
          <w:sz w:val="20"/>
          <w:szCs w:val="20"/>
        </w:rPr>
      </w:pPr>
    </w:p>
    <w:sectPr w:rsidR="00B1722A" w:rsidRPr="00B3124E" w:rsidSect="0053445E">
      <w:footerReference w:type="even" r:id="rId13"/>
      <w:footerReference w:type="default" r:id="rId14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6414A" w14:textId="77777777" w:rsidR="00B55B4A" w:rsidRDefault="00B55B4A">
      <w:r>
        <w:separator/>
      </w:r>
    </w:p>
  </w:endnote>
  <w:endnote w:type="continuationSeparator" w:id="0">
    <w:p w14:paraId="4D210432" w14:textId="77777777" w:rsidR="00B55B4A" w:rsidRDefault="00B5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utura Medium"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9682057"/>
      <w:docPartObj>
        <w:docPartGallery w:val="Page Numbers (Bottom of Page)"/>
        <w:docPartUnique/>
      </w:docPartObj>
    </w:sdtPr>
    <w:sdtContent>
      <w:p w14:paraId="17EA04C2" w14:textId="77777777" w:rsidR="0053445E" w:rsidRDefault="0053445E" w:rsidP="005344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C54472" w14:textId="77777777" w:rsidR="0053445E" w:rsidRDefault="0053445E" w:rsidP="005344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7847980"/>
      <w:docPartObj>
        <w:docPartGallery w:val="Page Numbers (Bottom of Page)"/>
        <w:docPartUnique/>
      </w:docPartObj>
    </w:sdtPr>
    <w:sdtContent>
      <w:p w14:paraId="5B061A25" w14:textId="77777777" w:rsidR="0053445E" w:rsidRDefault="0053445E" w:rsidP="005344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25D9C2" w14:textId="77777777" w:rsidR="0053445E" w:rsidRDefault="0053445E" w:rsidP="005344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C1D38" w14:textId="77777777" w:rsidR="00B55B4A" w:rsidRDefault="00B55B4A">
      <w:r>
        <w:separator/>
      </w:r>
    </w:p>
  </w:footnote>
  <w:footnote w:type="continuationSeparator" w:id="0">
    <w:p w14:paraId="402106D8" w14:textId="77777777" w:rsidR="00B55B4A" w:rsidRDefault="00B55B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7070A"/>
    <w:multiLevelType w:val="hybridMultilevel"/>
    <w:tmpl w:val="025A6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82B0B"/>
    <w:multiLevelType w:val="hybridMultilevel"/>
    <w:tmpl w:val="B5BA4B9C"/>
    <w:lvl w:ilvl="0" w:tplc="6B90C9C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389158">
    <w:abstractNumId w:val="0"/>
  </w:num>
  <w:num w:numId="2" w16cid:durableId="4352513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1F"/>
    <w:rsid w:val="00013DA2"/>
    <w:rsid w:val="000251E4"/>
    <w:rsid w:val="00051588"/>
    <w:rsid w:val="00061973"/>
    <w:rsid w:val="00086E48"/>
    <w:rsid w:val="00092E4E"/>
    <w:rsid w:val="000C3BDA"/>
    <w:rsid w:val="000D2B9E"/>
    <w:rsid w:val="00144DFE"/>
    <w:rsid w:val="0015243F"/>
    <w:rsid w:val="001525EF"/>
    <w:rsid w:val="00157FEB"/>
    <w:rsid w:val="0018361E"/>
    <w:rsid w:val="00196A7B"/>
    <w:rsid w:val="001E6B7A"/>
    <w:rsid w:val="00250352"/>
    <w:rsid w:val="002A28B9"/>
    <w:rsid w:val="002A3F69"/>
    <w:rsid w:val="002F5F4B"/>
    <w:rsid w:val="00355F08"/>
    <w:rsid w:val="00445371"/>
    <w:rsid w:val="00455994"/>
    <w:rsid w:val="004878E0"/>
    <w:rsid w:val="004927DE"/>
    <w:rsid w:val="004B0A31"/>
    <w:rsid w:val="00513D33"/>
    <w:rsid w:val="005169FD"/>
    <w:rsid w:val="00521C31"/>
    <w:rsid w:val="0053445E"/>
    <w:rsid w:val="005514A2"/>
    <w:rsid w:val="005639ED"/>
    <w:rsid w:val="00570D01"/>
    <w:rsid w:val="00571F4E"/>
    <w:rsid w:val="00576C06"/>
    <w:rsid w:val="005A011C"/>
    <w:rsid w:val="005B427D"/>
    <w:rsid w:val="005F4A19"/>
    <w:rsid w:val="00657A1C"/>
    <w:rsid w:val="006A21D1"/>
    <w:rsid w:val="006C4E73"/>
    <w:rsid w:val="00726854"/>
    <w:rsid w:val="00744F47"/>
    <w:rsid w:val="007816ED"/>
    <w:rsid w:val="007C68FC"/>
    <w:rsid w:val="007D3C6A"/>
    <w:rsid w:val="00810E8F"/>
    <w:rsid w:val="0081666C"/>
    <w:rsid w:val="00823B3A"/>
    <w:rsid w:val="0082752F"/>
    <w:rsid w:val="0085503D"/>
    <w:rsid w:val="00881ECF"/>
    <w:rsid w:val="00886F55"/>
    <w:rsid w:val="008B6405"/>
    <w:rsid w:val="008D6B8D"/>
    <w:rsid w:val="008E39CF"/>
    <w:rsid w:val="009437C7"/>
    <w:rsid w:val="00953D15"/>
    <w:rsid w:val="00980FA6"/>
    <w:rsid w:val="00983715"/>
    <w:rsid w:val="0099316F"/>
    <w:rsid w:val="009E762A"/>
    <w:rsid w:val="009F0B61"/>
    <w:rsid w:val="00A55449"/>
    <w:rsid w:val="00A57373"/>
    <w:rsid w:val="00A60613"/>
    <w:rsid w:val="00AB75B8"/>
    <w:rsid w:val="00B16D80"/>
    <w:rsid w:val="00B1722A"/>
    <w:rsid w:val="00B25A90"/>
    <w:rsid w:val="00B27218"/>
    <w:rsid w:val="00B3124E"/>
    <w:rsid w:val="00B3791D"/>
    <w:rsid w:val="00B55B4A"/>
    <w:rsid w:val="00B82703"/>
    <w:rsid w:val="00C16C94"/>
    <w:rsid w:val="00C70019"/>
    <w:rsid w:val="00C73E57"/>
    <w:rsid w:val="00C83B36"/>
    <w:rsid w:val="00CD664E"/>
    <w:rsid w:val="00CE2858"/>
    <w:rsid w:val="00CF6DDF"/>
    <w:rsid w:val="00CF6EF2"/>
    <w:rsid w:val="00D05A6F"/>
    <w:rsid w:val="00D8028D"/>
    <w:rsid w:val="00D96E39"/>
    <w:rsid w:val="00DC6C13"/>
    <w:rsid w:val="00DD4D1F"/>
    <w:rsid w:val="00E202A7"/>
    <w:rsid w:val="00E248F9"/>
    <w:rsid w:val="00E54378"/>
    <w:rsid w:val="00E71ABD"/>
    <w:rsid w:val="00EF119D"/>
    <w:rsid w:val="00F00F40"/>
    <w:rsid w:val="00F14FE9"/>
    <w:rsid w:val="00F21323"/>
    <w:rsid w:val="00F338B1"/>
    <w:rsid w:val="00F47C98"/>
    <w:rsid w:val="00F84D51"/>
    <w:rsid w:val="00FB2AA0"/>
    <w:rsid w:val="00FB3EC8"/>
    <w:rsid w:val="00FB5C7F"/>
    <w:rsid w:val="00FD0963"/>
    <w:rsid w:val="00FE0BA9"/>
    <w:rsid w:val="00FF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3B64C"/>
  <w15:docId w15:val="{CCBCAA0D-E574-E640-B1F1-1F4D91C3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D1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4D1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D4D1F"/>
  </w:style>
  <w:style w:type="character" w:styleId="PageNumber">
    <w:name w:val="page number"/>
    <w:basedOn w:val="DefaultParagraphFont"/>
    <w:uiPriority w:val="99"/>
    <w:semiHidden/>
    <w:unhideWhenUsed/>
    <w:rsid w:val="00DD4D1F"/>
  </w:style>
  <w:style w:type="table" w:styleId="TableGrid">
    <w:name w:val="Table Grid"/>
    <w:basedOn w:val="TableNormal"/>
    <w:uiPriority w:val="59"/>
    <w:rsid w:val="00DD4D1F"/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05A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A6F"/>
    <w:rPr>
      <w:rFonts w:ascii="Courier New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A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0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B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B6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Body">
    <w:name w:val="Body"/>
    <w:rsid w:val="006A21D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521C31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92E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2E4E"/>
    <w:rPr>
      <w:color w:val="605E5C"/>
      <w:shd w:val="clear" w:color="auto" w:fill="E1DFDD"/>
    </w:rPr>
  </w:style>
  <w:style w:type="character" w:customStyle="1" w:styleId="None">
    <w:name w:val="None"/>
    <w:rsid w:val="00B3791D"/>
  </w:style>
  <w:style w:type="paragraph" w:styleId="ListParagraph">
    <w:name w:val="List Paragraph"/>
    <w:basedOn w:val="Normal"/>
    <w:uiPriority w:val="34"/>
    <w:qFormat/>
    <w:rsid w:val="0099316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44D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9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8B28E2-5B11-1246-AFB5-5610E9A8A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1784</Words>
  <Characters>1017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ettle</dc:creator>
  <cp:keywords/>
  <dc:description/>
  <cp:lastModifiedBy>Rebecca Oettle</cp:lastModifiedBy>
  <cp:revision>5</cp:revision>
  <dcterms:created xsi:type="dcterms:W3CDTF">2023-04-25T08:56:00Z</dcterms:created>
  <dcterms:modified xsi:type="dcterms:W3CDTF">2023-04-26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3fa572-743a-36b1-986d-69b08b2130c6</vt:lpwstr>
  </property>
  <property fmtid="{D5CDD505-2E9C-101B-9397-08002B2CF9AE}" pid="24" name="Mendeley Citation Style_1">
    <vt:lpwstr>http://www.zotero.org/styles/vancouver</vt:lpwstr>
  </property>
</Properties>
</file>